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48E" w:rsidRPr="00FE1C29" w:rsidRDefault="001E11E7" w:rsidP="00FC548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C548E" w:rsidRPr="00FE1C29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C548E" w:rsidRPr="00FE1C29">
        <w:rPr>
          <w:rFonts w:ascii="Times New Roman" w:hAnsi="Times New Roman" w:cs="Times New Roman"/>
          <w:b/>
          <w:sz w:val="22"/>
          <w:szCs w:val="22"/>
        </w:rPr>
        <w:t>S1</w:t>
      </w:r>
      <w:proofErr w:type="spellEnd"/>
      <w:r w:rsidR="00FC548E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r w:rsidR="00FC548E" w:rsidRPr="00FE1C29">
        <w:rPr>
          <w:rFonts w:ascii="Times New Roman" w:hAnsi="Times New Roman" w:cs="Times New Roman"/>
          <w:sz w:val="22"/>
          <w:szCs w:val="22"/>
        </w:rPr>
        <w:t xml:space="preserve">Total Number and Location of </w:t>
      </w:r>
      <w:proofErr w:type="spellStart"/>
      <w:r w:rsidR="00FC548E" w:rsidRPr="00FE1C29">
        <w:rPr>
          <w:rFonts w:ascii="Times New Roman" w:hAnsi="Times New Roman" w:cs="Times New Roman"/>
          <w:sz w:val="22"/>
          <w:szCs w:val="22"/>
        </w:rPr>
        <w:t>Monocyte</w:t>
      </w:r>
      <w:proofErr w:type="spellEnd"/>
      <w:r w:rsidR="00FC548E" w:rsidRPr="00FE1C2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C548E" w:rsidRPr="00FE1C29">
        <w:rPr>
          <w:rFonts w:ascii="Times New Roman" w:hAnsi="Times New Roman" w:cs="Times New Roman"/>
          <w:sz w:val="22"/>
          <w:szCs w:val="22"/>
        </w:rPr>
        <w:t>H3K4me3</w:t>
      </w:r>
      <w:proofErr w:type="spellEnd"/>
      <w:r w:rsidR="00FC548E" w:rsidRPr="00FE1C29">
        <w:rPr>
          <w:rFonts w:ascii="Times New Roman" w:hAnsi="Times New Roman" w:cs="Times New Roman"/>
          <w:sz w:val="22"/>
          <w:szCs w:val="22"/>
        </w:rPr>
        <w:t xml:space="preserve"> Peaks by Age</w:t>
      </w:r>
    </w:p>
    <w:p w:rsidR="00FC548E" w:rsidRPr="00FE1C29" w:rsidRDefault="00FC548E" w:rsidP="00FC548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838" w:type="dxa"/>
        <w:tblLayout w:type="fixed"/>
        <w:tblLook w:val="04A0"/>
      </w:tblPr>
      <w:tblGrid>
        <w:gridCol w:w="2897"/>
        <w:gridCol w:w="1486"/>
        <w:gridCol w:w="1485"/>
        <w:gridCol w:w="1485"/>
        <w:gridCol w:w="1485"/>
      </w:tblGrid>
      <w:tr w:rsidR="00FC548E" w:rsidRPr="00FE1C29" w:rsidTr="00E30072">
        <w:tc>
          <w:tcPr>
            <w:tcW w:w="280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U30</w:t>
            </w:r>
            <w:proofErr w:type="spellEnd"/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O30</w:t>
            </w:r>
            <w:proofErr w:type="spellEnd"/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erm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</w:tr>
      <w:tr w:rsidR="00FC548E" w:rsidRPr="00FE1C29" w:rsidTr="00E30072">
        <w:tc>
          <w:tcPr>
            <w:tcW w:w="280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tal Consensus Peaks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832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90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370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0765</w:t>
            </w:r>
          </w:p>
        </w:tc>
      </w:tr>
      <w:tr w:rsidR="00FC548E" w:rsidRPr="00FE1C29" w:rsidTr="00E30072">
        <w:tc>
          <w:tcPr>
            <w:tcW w:w="280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romoter Peaks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05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2501</w:t>
            </w:r>
          </w:p>
        </w:tc>
      </w:tr>
      <w:tr w:rsidR="00FC548E" w:rsidRPr="00FE1C29" w:rsidTr="00E30072">
        <w:tc>
          <w:tcPr>
            <w:tcW w:w="280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Peaks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25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097</w:t>
            </w:r>
          </w:p>
        </w:tc>
      </w:tr>
      <w:tr w:rsidR="00FC548E" w:rsidRPr="00FE1C29" w:rsidTr="00E30072">
        <w:tc>
          <w:tcPr>
            <w:tcW w:w="280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Peaks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121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699</w:t>
            </w:r>
          </w:p>
        </w:tc>
      </w:tr>
      <w:tr w:rsidR="00FC548E" w:rsidRPr="00FE1C29" w:rsidTr="00E30072">
        <w:tc>
          <w:tcPr>
            <w:tcW w:w="280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Peaks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41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43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319</w:t>
            </w:r>
          </w:p>
        </w:tc>
        <w:tc>
          <w:tcPr>
            <w:tcW w:w="144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468</w:t>
            </w:r>
          </w:p>
        </w:tc>
      </w:tr>
    </w:tbl>
    <w:p w:rsidR="00B56AD6" w:rsidRDefault="00B56AD6" w:rsidP="00FC548E">
      <w:pPr>
        <w:rPr>
          <w:rFonts w:ascii="Times New Roman" w:hAnsi="Times New Roman" w:cs="Times New Roman"/>
          <w:b/>
          <w:sz w:val="22"/>
          <w:szCs w:val="22"/>
        </w:rPr>
      </w:pPr>
    </w:p>
    <w:p w:rsidR="00B56AD6" w:rsidRDefault="00B56AD6" w:rsidP="00FC548E">
      <w:pPr>
        <w:rPr>
          <w:rFonts w:ascii="Times New Roman" w:hAnsi="Times New Roman" w:cs="Times New Roman"/>
          <w:b/>
          <w:sz w:val="22"/>
          <w:szCs w:val="22"/>
        </w:rPr>
      </w:pPr>
    </w:p>
    <w:p w:rsidR="00FC548E" w:rsidRPr="00FE1C29" w:rsidRDefault="00C72D5E" w:rsidP="00FC548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C548E" w:rsidRPr="00FE1C29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C548E" w:rsidRPr="00FE1C29">
        <w:rPr>
          <w:rFonts w:ascii="Times New Roman" w:hAnsi="Times New Roman" w:cs="Times New Roman"/>
          <w:b/>
          <w:sz w:val="22"/>
          <w:szCs w:val="22"/>
        </w:rPr>
        <w:t>S2</w:t>
      </w:r>
      <w:proofErr w:type="spellEnd"/>
      <w:r w:rsidR="00FC548E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r w:rsidR="00FC548E" w:rsidRPr="00FE1C29">
        <w:rPr>
          <w:rFonts w:ascii="Times New Roman" w:hAnsi="Times New Roman" w:cs="Times New Roman"/>
          <w:sz w:val="22"/>
          <w:szCs w:val="22"/>
        </w:rPr>
        <w:t xml:space="preserve">Immunologically Relevant Gene Ontology Pathways Enriched for </w:t>
      </w:r>
      <w:proofErr w:type="spellStart"/>
      <w:r w:rsidR="00FC548E" w:rsidRPr="00FE1C29">
        <w:rPr>
          <w:rFonts w:ascii="Times New Roman" w:hAnsi="Times New Roman" w:cs="Times New Roman"/>
          <w:sz w:val="22"/>
          <w:szCs w:val="22"/>
        </w:rPr>
        <w:t>H3K4me3</w:t>
      </w:r>
      <w:proofErr w:type="spellEnd"/>
      <w:r w:rsidR="00FC548E" w:rsidRPr="00FE1C29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="00FC548E" w:rsidRPr="00FE1C29">
        <w:rPr>
          <w:rFonts w:ascii="Times New Roman" w:hAnsi="Times New Roman" w:cs="Times New Roman"/>
          <w:sz w:val="22"/>
          <w:szCs w:val="22"/>
        </w:rPr>
        <w:t>Monocytes</w:t>
      </w:r>
      <w:proofErr w:type="spellEnd"/>
    </w:p>
    <w:p w:rsidR="00FC548E" w:rsidRPr="00FE1C29" w:rsidRDefault="00FC548E" w:rsidP="00FC548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928" w:type="dxa"/>
        <w:tblLayout w:type="fixed"/>
        <w:tblLook w:val="04A0"/>
      </w:tblPr>
      <w:tblGrid>
        <w:gridCol w:w="1098"/>
        <w:gridCol w:w="1440"/>
        <w:gridCol w:w="4320"/>
        <w:gridCol w:w="1170"/>
        <w:gridCol w:w="900"/>
      </w:tblGrid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ge Group</w:t>
            </w: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 Term</w:t>
            </w:r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# of Genes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O30</w:t>
            </w:r>
            <w:proofErr w:type="spellEnd"/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50851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ntigen receptor-mediated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1990266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utrophil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migr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05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Positive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hymi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T cell selec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4162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ll-like receptor 9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erm</w:t>
            </w: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190303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leukocyte cell-cell adhes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5455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sponse to interferon-alpha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1907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Viral genome replic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8093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582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T cell differenti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1990266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utrophil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migr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1902107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leukocyte differenti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50870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T cell activ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070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viral genome replic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1664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Positive regulation of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lipopolysaccharide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mediated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768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mmune response-regulating cell surface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71636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transforming growth factor beta produc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06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of viral genome replic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0593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utrophil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chemotaxis</w:t>
            </w:r>
            <w:proofErr w:type="spellEnd"/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696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leukocyte activ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4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42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mmune response-activating cell surface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97530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ranulocyte migr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2743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interleukin-2 produc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0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621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lymphocyte differenti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51251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lymphocyte activ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7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05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Positive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hymi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T cell selec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7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72606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nterleukin-8 secre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71621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Granulocyte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chemotaxis</w:t>
            </w:r>
            <w:proofErr w:type="spellEnd"/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7155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sponse to transforming growth factor beta stimulus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580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of T cell differentia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4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1903037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of leukocyte cell-cell adhes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764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mmune response-regulating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308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T cell differentiation in thymus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671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by virus of viral protein levels in host cell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757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mmune response-activating signal transduc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16032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Viral process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9.1E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5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17015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of transforming growth factor beta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1903844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of cellular response to transforming growth factor beta stimulus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4166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ll-like receptor 10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5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224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ll-like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756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yD88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independent toll-like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4146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ll-like receptor 5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2897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gative regulation of viral transcrip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218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ctivation of innate immune response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4142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ll-like receptor 4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19080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Viral gene express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4138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ll-like receptor 3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4162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ll-like receptor 9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5666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RIF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dependent toll-like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08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innate immune response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758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nnate immune response-activating signal transduc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0512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gative regulation of transforming growth factor beta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1903845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gative regulation of cellular response to transforming growth factor beta stimulus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6782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of viral transcrip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6924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ctivation-induced cell death of T cells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8123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Toll-like receptor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LR1:TLR2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8124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Toll-like receptor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LR6:TLR2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221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attern recognition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0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1903902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viral life cycle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824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gative regulation of innate immune response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2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755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yD88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dependent toll-like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4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60761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gative regulation of response to cytokine stimulus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19083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Viral transcrip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2590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Antigen processing and presentation of exogenous peptide antigen via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H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class I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717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ransforming growth factor beta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0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921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gative regulation of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humoral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immune response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3922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gative regulation by host of viral transcription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50687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gative regulation of defense response to virus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4121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of toll-like receptor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34134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ll-like receptor 2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5088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of innate immune response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6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61515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yeloid cell development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39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60333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nterferon-gamma-mediated signaling pathway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02479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Antigen processing and presentation of exogenous peptide antigen via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H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class I, TAP-dependent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1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0048524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ositive regulation of viral process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</w:tr>
      <w:tr w:rsidR="00FC548E" w:rsidRPr="00FE1C29" w:rsidTr="00135BE4">
        <w:tc>
          <w:tcPr>
            <w:tcW w:w="1098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O:1903900</w:t>
            </w:r>
            <w:proofErr w:type="spellEnd"/>
          </w:p>
        </w:tc>
        <w:tc>
          <w:tcPr>
            <w:tcW w:w="4320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gulation of viral life cycle</w:t>
            </w:r>
          </w:p>
        </w:tc>
        <w:tc>
          <w:tcPr>
            <w:tcW w:w="117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00" w:type="dxa"/>
          </w:tcPr>
          <w:p w:rsidR="00FC548E" w:rsidRPr="00FE1C29" w:rsidRDefault="00FC548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.047</w:t>
            </w:r>
          </w:p>
        </w:tc>
      </w:tr>
    </w:tbl>
    <w:p w:rsidR="00FC548E" w:rsidRPr="00FE1C29" w:rsidRDefault="00FC548E" w:rsidP="00FC548E">
      <w:pPr>
        <w:rPr>
          <w:rFonts w:ascii="Times New Roman" w:hAnsi="Times New Roman" w:cs="Times New Roman"/>
          <w:sz w:val="22"/>
          <w:szCs w:val="22"/>
        </w:rPr>
      </w:pPr>
    </w:p>
    <w:p w:rsidR="00713FE3" w:rsidRDefault="00713FE3" w:rsidP="00FC548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S3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>
        <w:rPr>
          <w:rFonts w:ascii="Times New Roman" w:hAnsi="Times New Roman" w:cs="Times New Roman"/>
          <w:sz w:val="22"/>
          <w:szCs w:val="22"/>
        </w:rPr>
        <w:t>microRN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romoters with Differentially Bound </w:t>
      </w:r>
      <w:proofErr w:type="spellStart"/>
      <w:r>
        <w:rPr>
          <w:rFonts w:ascii="Times New Roman" w:hAnsi="Times New Roman" w:cs="Times New Roman"/>
          <w:sz w:val="22"/>
          <w:szCs w:val="22"/>
        </w:rPr>
        <w:t>H3K4me3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Between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Neonatal and Adult </w:t>
      </w:r>
      <w:proofErr w:type="spellStart"/>
      <w:r>
        <w:rPr>
          <w:rFonts w:ascii="Times New Roman" w:hAnsi="Times New Roman" w:cs="Times New Roman"/>
          <w:sz w:val="22"/>
          <w:szCs w:val="22"/>
        </w:rPr>
        <w:t>Monocytes</w:t>
      </w:r>
      <w:proofErr w:type="spellEnd"/>
    </w:p>
    <w:p w:rsidR="00713FE3" w:rsidRDefault="00713FE3" w:rsidP="00FC548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2952"/>
        <w:gridCol w:w="2952"/>
        <w:gridCol w:w="2952"/>
      </w:tblGrid>
      <w:tr w:rsidR="00713FE3" w:rsidTr="00713FE3">
        <w:tc>
          <w:tcPr>
            <w:tcW w:w="2952" w:type="dxa"/>
          </w:tcPr>
          <w:p w:rsidR="00713FE3" w:rsidRDefault="00713FE3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croRNA</w:t>
            </w:r>
            <w:proofErr w:type="spellEnd"/>
          </w:p>
        </w:tc>
        <w:tc>
          <w:tcPr>
            <w:tcW w:w="2952" w:type="dxa"/>
          </w:tcPr>
          <w:p w:rsidR="00713FE3" w:rsidRDefault="00713FE3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952" w:type="dxa"/>
          </w:tcPr>
          <w:p w:rsidR="00713FE3" w:rsidRDefault="00713FE3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DR</w:t>
            </w:r>
            <w:r w:rsidR="00F35884" w:rsidRPr="00F358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proofErr w:type="spellEnd"/>
          </w:p>
        </w:tc>
      </w:tr>
      <w:tr w:rsidR="00713FE3" w:rsidTr="00713FE3">
        <w:tc>
          <w:tcPr>
            <w:tcW w:w="2952" w:type="dxa"/>
          </w:tcPr>
          <w:p w:rsidR="00713FE3" w:rsidRDefault="00713FE3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1199</w:t>
            </w:r>
          </w:p>
        </w:tc>
        <w:tc>
          <w:tcPr>
            <w:tcW w:w="2952" w:type="dxa"/>
          </w:tcPr>
          <w:p w:rsidR="00713FE3" w:rsidRPr="00BA57D2" w:rsidRDefault="00713FE3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</w:t>
            </w:r>
            <w:proofErr w:type="spellEnd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2952" w:type="dxa"/>
          </w:tcPr>
          <w:p w:rsidR="00713FE3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713FE3" w:rsidTr="00713FE3">
        <w:tc>
          <w:tcPr>
            <w:tcW w:w="2952" w:type="dxa"/>
          </w:tcPr>
          <w:p w:rsidR="00713FE3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1244</w:t>
            </w:r>
          </w:p>
        </w:tc>
        <w:tc>
          <w:tcPr>
            <w:tcW w:w="2952" w:type="dxa"/>
          </w:tcPr>
          <w:p w:rsidR="00713FE3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952" w:type="dxa"/>
          </w:tcPr>
          <w:p w:rsidR="00713FE3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1252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1908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21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3652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3658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4691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572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620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6516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E</w:t>
            </w:r>
            <w:proofErr w:type="spellEnd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652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661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9E</w:t>
            </w:r>
            <w:proofErr w:type="spellEnd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-663AHG</w:t>
            </w:r>
            <w:proofErr w:type="spellEnd"/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-664b</w:t>
            </w:r>
            <w:proofErr w:type="spellEnd"/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6748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6758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6836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7110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3E</w:t>
            </w:r>
            <w:proofErr w:type="spellEnd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2952" w:type="dxa"/>
          </w:tcPr>
          <w:p w:rsidR="00BA57D2" w:rsidRPr="00BA57D2" w:rsidRDefault="00F35884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BA57D2" w:rsidTr="00713FE3">
        <w:tc>
          <w:tcPr>
            <w:tcW w:w="2952" w:type="dxa"/>
          </w:tcPr>
          <w:p w:rsidR="00BA57D2" w:rsidRDefault="00BA57D2" w:rsidP="00FC54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769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</w:t>
            </w:r>
            <w:proofErr w:type="spellEnd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2952" w:type="dxa"/>
          </w:tcPr>
          <w:p w:rsidR="00BA57D2" w:rsidRPr="00BA57D2" w:rsidRDefault="00BA57D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2E</w:t>
            </w:r>
            <w:proofErr w:type="spellEnd"/>
            <w:r w:rsidRPr="00BA5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</w:tbl>
    <w:p w:rsidR="00713FE3" w:rsidRPr="00713FE3" w:rsidRDefault="00F35884" w:rsidP="00FC548E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925E8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FDR</w:t>
      </w:r>
      <w:proofErr w:type="spellEnd"/>
      <w:r>
        <w:rPr>
          <w:rFonts w:ascii="Times New Roman" w:hAnsi="Times New Roman" w:cs="Times New Roman"/>
          <w:sz w:val="22"/>
          <w:szCs w:val="22"/>
        </w:rPr>
        <w:t>=false discovery rate. Only genes with FDR &lt;0.05 were included.</w:t>
      </w:r>
    </w:p>
    <w:p w:rsidR="00713FE3" w:rsidRDefault="00713FE3" w:rsidP="00FC548E">
      <w:pPr>
        <w:rPr>
          <w:rFonts w:ascii="Times New Roman" w:hAnsi="Times New Roman" w:cs="Times New Roman"/>
          <w:b/>
          <w:sz w:val="22"/>
          <w:szCs w:val="22"/>
        </w:rPr>
      </w:pPr>
    </w:p>
    <w:p w:rsidR="00B56AD6" w:rsidRDefault="00B56AD6" w:rsidP="00FC548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4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:  </w:t>
      </w:r>
      <w:r>
        <w:rPr>
          <w:rFonts w:ascii="Times New Roman" w:hAnsi="Times New Roman" w:cs="Times New Roman"/>
          <w:sz w:val="22"/>
          <w:szCs w:val="22"/>
        </w:rPr>
        <w:t xml:space="preserve">Genes Vital to </w:t>
      </w:r>
      <w:proofErr w:type="spellStart"/>
      <w:r>
        <w:rPr>
          <w:rFonts w:ascii="Times New Roman" w:hAnsi="Times New Roman" w:cs="Times New Roman"/>
          <w:sz w:val="22"/>
          <w:szCs w:val="22"/>
        </w:rPr>
        <w:t>Glycolysi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d Lipid Metabolism with Differentially Bound </w:t>
      </w:r>
      <w:proofErr w:type="spellStart"/>
      <w:r>
        <w:rPr>
          <w:rFonts w:ascii="Times New Roman" w:hAnsi="Times New Roman" w:cs="Times New Roman"/>
          <w:sz w:val="22"/>
          <w:szCs w:val="22"/>
        </w:rPr>
        <w:t>H3K4me3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Between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Adult and Neonatal </w:t>
      </w:r>
      <w:proofErr w:type="spellStart"/>
      <w:r>
        <w:rPr>
          <w:rFonts w:ascii="Times New Roman" w:hAnsi="Times New Roman" w:cs="Times New Roman"/>
          <w:sz w:val="22"/>
          <w:szCs w:val="22"/>
        </w:rPr>
        <w:t>Monocytes</w:t>
      </w:r>
      <w:proofErr w:type="spellEnd"/>
    </w:p>
    <w:p w:rsidR="005B2876" w:rsidRDefault="005B2876" w:rsidP="00FC548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928" w:type="dxa"/>
        <w:tblLayout w:type="fixed"/>
        <w:tblLook w:val="04A0"/>
      </w:tblPr>
      <w:tblGrid>
        <w:gridCol w:w="2268"/>
        <w:gridCol w:w="2340"/>
        <w:gridCol w:w="2430"/>
        <w:gridCol w:w="1890"/>
      </w:tblGrid>
      <w:tr w:rsidR="00894F53" w:rsidRPr="00FE1C29" w:rsidTr="00894F53">
        <w:tc>
          <w:tcPr>
            <w:tcW w:w="2268" w:type="dxa"/>
          </w:tcPr>
          <w:p w:rsidR="00B56AD6" w:rsidRPr="00FE1C29" w:rsidRDefault="00B56AD6" w:rsidP="00B56A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abolic Pathway</w:t>
            </w:r>
          </w:p>
        </w:tc>
        <w:tc>
          <w:tcPr>
            <w:tcW w:w="2340" w:type="dxa"/>
          </w:tcPr>
          <w:p w:rsidR="00B56AD6" w:rsidRPr="00FE1C29" w:rsidRDefault="00B56AD6" w:rsidP="00B56A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430" w:type="dxa"/>
          </w:tcPr>
          <w:p w:rsidR="00B56AD6" w:rsidRPr="00FE1C29" w:rsidRDefault="00B56AD6" w:rsidP="00B56A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890" w:type="dxa"/>
          </w:tcPr>
          <w:p w:rsidR="00B56AD6" w:rsidRPr="00FE1C29" w:rsidRDefault="00B56AD6" w:rsidP="00B56A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FDR</w:t>
            </w:r>
            <w:r w:rsidR="00925E83" w:rsidRPr="00925E8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proofErr w:type="spellEnd"/>
          </w:p>
        </w:tc>
      </w:tr>
      <w:tr w:rsidR="00894F53" w:rsidRPr="00FE1C29" w:rsidTr="00894F53">
        <w:trPr>
          <w:trHeight w:val="300"/>
        </w:trPr>
        <w:tc>
          <w:tcPr>
            <w:tcW w:w="2268" w:type="dxa"/>
            <w:noWrap/>
          </w:tcPr>
          <w:p w:rsidR="00B56AD6" w:rsidRPr="00B56AD6" w:rsidRDefault="00B56AD6" w:rsidP="00B56A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lysis</w:t>
            </w:r>
            <w:proofErr w:type="spellEnd"/>
          </w:p>
        </w:tc>
        <w:tc>
          <w:tcPr>
            <w:tcW w:w="2340" w:type="dxa"/>
          </w:tcPr>
          <w:p w:rsidR="00B56AD6" w:rsidRPr="00894F53" w:rsidRDefault="00B56AD6" w:rsidP="00B56A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noWrap/>
          </w:tcPr>
          <w:p w:rsidR="00B56AD6" w:rsidRPr="00FE1C29" w:rsidRDefault="00B56AD6" w:rsidP="00B56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:rsidR="00B56AD6" w:rsidRPr="00FE1C29" w:rsidRDefault="00B56AD6" w:rsidP="00B56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4EFD" w:rsidRPr="00FE1C29" w:rsidTr="00894F53">
        <w:trPr>
          <w:trHeight w:val="300"/>
        </w:trPr>
        <w:tc>
          <w:tcPr>
            <w:tcW w:w="2268" w:type="dxa"/>
            <w:noWrap/>
          </w:tcPr>
          <w:p w:rsidR="00B74EFD" w:rsidRPr="00FE1C29" w:rsidRDefault="00B74EFD" w:rsidP="00B56A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:rsidR="00B74EFD" w:rsidRPr="00894F53" w:rsidRDefault="00B74EFD" w:rsidP="00894F5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FKP</w:t>
            </w:r>
            <w:proofErr w:type="spellEnd"/>
          </w:p>
        </w:tc>
        <w:tc>
          <w:tcPr>
            <w:tcW w:w="2430" w:type="dxa"/>
            <w:noWrap/>
          </w:tcPr>
          <w:p w:rsidR="00B74EFD" w:rsidRPr="00894F53" w:rsidRDefault="00B74EFD" w:rsidP="00894F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4F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E</w:t>
            </w:r>
            <w:proofErr w:type="spellEnd"/>
            <w:r w:rsidRPr="00894F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890" w:type="dxa"/>
            <w:noWrap/>
          </w:tcPr>
          <w:p w:rsidR="00B74EFD" w:rsidRPr="00894F53" w:rsidRDefault="00B74EFD" w:rsidP="00894F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B74EFD" w:rsidRPr="00FE1C29" w:rsidTr="00894F53">
        <w:trPr>
          <w:trHeight w:val="300"/>
        </w:trPr>
        <w:tc>
          <w:tcPr>
            <w:tcW w:w="2268" w:type="dxa"/>
            <w:noWrap/>
          </w:tcPr>
          <w:p w:rsidR="00B74EFD" w:rsidRPr="00FE1C29" w:rsidRDefault="00B74EFD" w:rsidP="00B56A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:rsidR="00B74EFD" w:rsidRPr="00894F53" w:rsidRDefault="00B74EFD" w:rsidP="00B56A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894F5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KT1</w:t>
            </w:r>
            <w:proofErr w:type="spellEnd"/>
          </w:p>
        </w:tc>
        <w:tc>
          <w:tcPr>
            <w:tcW w:w="2430" w:type="dxa"/>
            <w:noWrap/>
          </w:tcPr>
          <w:p w:rsidR="00B74EFD" w:rsidRPr="00894F53" w:rsidRDefault="00B74EFD" w:rsidP="00894F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890" w:type="dxa"/>
            <w:noWrap/>
          </w:tcPr>
          <w:p w:rsidR="00B74EFD" w:rsidRPr="00894F53" w:rsidRDefault="00B74EFD" w:rsidP="00894F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B74EFD" w:rsidRPr="00FE1C29" w:rsidTr="00894F53">
        <w:trPr>
          <w:trHeight w:val="300"/>
        </w:trPr>
        <w:tc>
          <w:tcPr>
            <w:tcW w:w="2268" w:type="dxa"/>
            <w:noWrap/>
          </w:tcPr>
          <w:p w:rsidR="00B74EFD" w:rsidRPr="00B74EFD" w:rsidRDefault="00B74EFD" w:rsidP="00B56A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2340" w:type="dxa"/>
          </w:tcPr>
          <w:p w:rsidR="00B74EFD" w:rsidRPr="00894F53" w:rsidRDefault="00B74EFD" w:rsidP="00B56A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noWrap/>
          </w:tcPr>
          <w:p w:rsidR="00B74EFD" w:rsidRPr="00FE1C29" w:rsidRDefault="00B74EFD" w:rsidP="00B56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</w:tcPr>
          <w:p w:rsidR="00B74EFD" w:rsidRPr="00FE1C29" w:rsidRDefault="00B74EFD" w:rsidP="00B56A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2876" w:rsidRPr="00FE1C29" w:rsidTr="00894F53">
        <w:trPr>
          <w:trHeight w:val="300"/>
        </w:trPr>
        <w:tc>
          <w:tcPr>
            <w:tcW w:w="2268" w:type="dxa"/>
            <w:noWrap/>
          </w:tcPr>
          <w:p w:rsidR="005B2876" w:rsidRPr="00FE1C29" w:rsidRDefault="005B2876" w:rsidP="00B56A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:rsidR="005B2876" w:rsidRPr="00894F53" w:rsidRDefault="005B2876" w:rsidP="00B56A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SL1</w:t>
            </w:r>
            <w:proofErr w:type="spellEnd"/>
          </w:p>
        </w:tc>
        <w:tc>
          <w:tcPr>
            <w:tcW w:w="2430" w:type="dxa"/>
            <w:noWrap/>
          </w:tcPr>
          <w:p w:rsidR="005B2876" w:rsidRPr="005B2876" w:rsidRDefault="005B2876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B28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4E</w:t>
            </w:r>
            <w:proofErr w:type="spellEnd"/>
            <w:r w:rsidRPr="005B28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890" w:type="dxa"/>
            <w:noWrap/>
          </w:tcPr>
          <w:p w:rsidR="005B2876" w:rsidRPr="005B2876" w:rsidRDefault="00895CFB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5B2876" w:rsidRPr="00FE1C29" w:rsidTr="00894F53">
        <w:trPr>
          <w:trHeight w:val="300"/>
        </w:trPr>
        <w:tc>
          <w:tcPr>
            <w:tcW w:w="2268" w:type="dxa"/>
            <w:noWrap/>
          </w:tcPr>
          <w:p w:rsidR="005B2876" w:rsidRPr="00FE1C29" w:rsidRDefault="005B2876" w:rsidP="00B56A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:rsidR="005B2876" w:rsidRPr="00894F53" w:rsidRDefault="005B2876" w:rsidP="00B56A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BHD12</w:t>
            </w:r>
            <w:proofErr w:type="spellEnd"/>
          </w:p>
        </w:tc>
        <w:tc>
          <w:tcPr>
            <w:tcW w:w="2430" w:type="dxa"/>
            <w:noWrap/>
          </w:tcPr>
          <w:p w:rsidR="005B2876" w:rsidRPr="005B2876" w:rsidRDefault="005B2876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B28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6E</w:t>
            </w:r>
            <w:proofErr w:type="spellEnd"/>
            <w:r w:rsidRPr="005B28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890" w:type="dxa"/>
            <w:noWrap/>
          </w:tcPr>
          <w:p w:rsidR="005B2876" w:rsidRPr="005B2876" w:rsidRDefault="00895CFB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5B2876" w:rsidRPr="00FE1C29" w:rsidTr="00894F53">
        <w:trPr>
          <w:trHeight w:val="300"/>
        </w:trPr>
        <w:tc>
          <w:tcPr>
            <w:tcW w:w="2268" w:type="dxa"/>
            <w:noWrap/>
          </w:tcPr>
          <w:p w:rsidR="005B2876" w:rsidRPr="00FE1C29" w:rsidRDefault="005B2876" w:rsidP="00B56A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:rsidR="005B2876" w:rsidRPr="00894F53" w:rsidRDefault="005B2876" w:rsidP="00B56A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ADVL</w:t>
            </w:r>
            <w:proofErr w:type="spellEnd"/>
          </w:p>
        </w:tc>
        <w:tc>
          <w:tcPr>
            <w:tcW w:w="2430" w:type="dxa"/>
            <w:noWrap/>
          </w:tcPr>
          <w:p w:rsidR="005B2876" w:rsidRPr="005B2876" w:rsidRDefault="005B2876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B28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3E</w:t>
            </w:r>
            <w:proofErr w:type="spellEnd"/>
            <w:r w:rsidRPr="005B28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890" w:type="dxa"/>
            <w:noWrap/>
          </w:tcPr>
          <w:p w:rsidR="005B2876" w:rsidRPr="005B2876" w:rsidRDefault="00895CFB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5B2876" w:rsidRPr="00FE1C29" w:rsidTr="00894F53">
        <w:trPr>
          <w:trHeight w:val="300"/>
        </w:trPr>
        <w:tc>
          <w:tcPr>
            <w:tcW w:w="2268" w:type="dxa"/>
            <w:noWrap/>
          </w:tcPr>
          <w:p w:rsidR="005B2876" w:rsidRPr="00FE1C29" w:rsidRDefault="005B2876" w:rsidP="00B56A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:rsidR="005B2876" w:rsidRPr="00894F53" w:rsidRDefault="005B2876" w:rsidP="00B56A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BHD6</w:t>
            </w:r>
            <w:proofErr w:type="spellEnd"/>
          </w:p>
        </w:tc>
        <w:tc>
          <w:tcPr>
            <w:tcW w:w="2430" w:type="dxa"/>
            <w:noWrap/>
          </w:tcPr>
          <w:p w:rsidR="005B2876" w:rsidRPr="005B2876" w:rsidRDefault="005B2876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B28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E</w:t>
            </w:r>
            <w:proofErr w:type="spellEnd"/>
            <w:r w:rsidRPr="005B28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890" w:type="dxa"/>
            <w:noWrap/>
          </w:tcPr>
          <w:p w:rsidR="005B2876" w:rsidRPr="005B2876" w:rsidRDefault="00895CFB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</w:tr>
      <w:tr w:rsidR="005B2876" w:rsidRPr="00FE1C29" w:rsidTr="00894F53">
        <w:trPr>
          <w:trHeight w:val="300"/>
        </w:trPr>
        <w:tc>
          <w:tcPr>
            <w:tcW w:w="2268" w:type="dxa"/>
            <w:noWrap/>
          </w:tcPr>
          <w:p w:rsidR="005B2876" w:rsidRPr="00FE1C29" w:rsidRDefault="005B2876" w:rsidP="00B56A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:rsidR="005B2876" w:rsidRPr="00894F53" w:rsidRDefault="005B2876" w:rsidP="00B56A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SF3</w:t>
            </w:r>
            <w:proofErr w:type="spellEnd"/>
          </w:p>
        </w:tc>
        <w:tc>
          <w:tcPr>
            <w:tcW w:w="2430" w:type="dxa"/>
            <w:noWrap/>
          </w:tcPr>
          <w:p w:rsidR="005B2876" w:rsidRPr="005B2876" w:rsidRDefault="005B2876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890" w:type="dxa"/>
            <w:noWrap/>
          </w:tcPr>
          <w:p w:rsidR="005B2876" w:rsidRPr="005B2876" w:rsidRDefault="00895CFB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5B2876" w:rsidRPr="00FE1C29" w:rsidTr="00894F53">
        <w:trPr>
          <w:trHeight w:val="300"/>
        </w:trPr>
        <w:tc>
          <w:tcPr>
            <w:tcW w:w="2268" w:type="dxa"/>
            <w:noWrap/>
          </w:tcPr>
          <w:p w:rsidR="005B2876" w:rsidRPr="00FE1C29" w:rsidRDefault="005B2876" w:rsidP="00B56AD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:rsidR="005B2876" w:rsidRPr="00894F53" w:rsidRDefault="005B2876" w:rsidP="00B56A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GPAT3</w:t>
            </w:r>
            <w:proofErr w:type="spellEnd"/>
          </w:p>
        </w:tc>
        <w:tc>
          <w:tcPr>
            <w:tcW w:w="2430" w:type="dxa"/>
            <w:noWrap/>
          </w:tcPr>
          <w:p w:rsidR="005B2876" w:rsidRPr="005B2876" w:rsidRDefault="005B2876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90" w:type="dxa"/>
            <w:noWrap/>
          </w:tcPr>
          <w:p w:rsidR="005B2876" w:rsidRPr="005B2876" w:rsidRDefault="00895CFB" w:rsidP="005B28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</w:tbl>
    <w:p w:rsidR="00B56AD6" w:rsidRPr="00B56AD6" w:rsidRDefault="00925E83" w:rsidP="00FC548E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925E8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895CFB">
        <w:rPr>
          <w:rFonts w:ascii="Times New Roman" w:hAnsi="Times New Roman" w:cs="Times New Roman"/>
          <w:sz w:val="22"/>
          <w:szCs w:val="22"/>
        </w:rPr>
        <w:t>FDR</w:t>
      </w:r>
      <w:proofErr w:type="spellEnd"/>
      <w:r w:rsidR="00895CFB">
        <w:rPr>
          <w:rFonts w:ascii="Times New Roman" w:hAnsi="Times New Roman" w:cs="Times New Roman"/>
          <w:sz w:val="22"/>
          <w:szCs w:val="22"/>
        </w:rPr>
        <w:t>=false discovery rate. Only genes with FDR &lt;0.05 were included.</w:t>
      </w:r>
    </w:p>
    <w:p w:rsidR="00B56AD6" w:rsidRDefault="00B56AD6" w:rsidP="00FC548E">
      <w:pPr>
        <w:rPr>
          <w:rFonts w:ascii="Times New Roman" w:hAnsi="Times New Roman" w:cs="Times New Roman"/>
          <w:b/>
          <w:sz w:val="22"/>
          <w:szCs w:val="22"/>
        </w:rPr>
      </w:pPr>
    </w:p>
    <w:p w:rsidR="00895CFB" w:rsidRDefault="00895CFB" w:rsidP="00FC548E">
      <w:pPr>
        <w:rPr>
          <w:rFonts w:ascii="Times New Roman" w:hAnsi="Times New Roman" w:cs="Times New Roman"/>
          <w:b/>
          <w:sz w:val="22"/>
          <w:szCs w:val="22"/>
        </w:rPr>
      </w:pPr>
    </w:p>
    <w:p w:rsidR="00FC548E" w:rsidRPr="00FE1C29" w:rsidRDefault="00226D44" w:rsidP="00FC548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5</w:t>
      </w:r>
      <w:proofErr w:type="spellEnd"/>
      <w:r w:rsidR="00FC548E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r w:rsidR="00FC548E" w:rsidRPr="00FE1C29">
        <w:rPr>
          <w:rFonts w:ascii="Times New Roman" w:hAnsi="Times New Roman" w:cs="Times New Roman"/>
          <w:sz w:val="22"/>
          <w:szCs w:val="22"/>
        </w:rPr>
        <w:t xml:space="preserve">Gene Promoters with Differentially Bound </w:t>
      </w:r>
      <w:proofErr w:type="spellStart"/>
      <w:r w:rsidR="00FC548E" w:rsidRPr="00FE1C29">
        <w:rPr>
          <w:rFonts w:ascii="Times New Roman" w:hAnsi="Times New Roman" w:cs="Times New Roman"/>
          <w:sz w:val="22"/>
          <w:szCs w:val="22"/>
        </w:rPr>
        <w:t>H3K4me3</w:t>
      </w:r>
      <w:proofErr w:type="spellEnd"/>
      <w:r w:rsidR="00FC548E" w:rsidRPr="00FE1C29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FC548E" w:rsidRPr="00FE1C29">
        <w:rPr>
          <w:rFonts w:ascii="Times New Roman" w:hAnsi="Times New Roman" w:cs="Times New Roman"/>
          <w:sz w:val="22"/>
          <w:szCs w:val="22"/>
        </w:rPr>
        <w:t>Between</w:t>
      </w:r>
      <w:proofErr w:type="gramEnd"/>
      <w:r w:rsidR="00FC548E" w:rsidRPr="00FE1C29">
        <w:rPr>
          <w:rFonts w:ascii="Times New Roman" w:hAnsi="Times New Roman" w:cs="Times New Roman"/>
          <w:sz w:val="22"/>
          <w:szCs w:val="22"/>
        </w:rPr>
        <w:t xml:space="preserve"> Adult and Term Neonatal </w:t>
      </w:r>
      <w:proofErr w:type="spellStart"/>
      <w:r w:rsidR="00FC548E" w:rsidRPr="00FE1C29">
        <w:rPr>
          <w:rFonts w:ascii="Times New Roman" w:hAnsi="Times New Roman" w:cs="Times New Roman"/>
          <w:sz w:val="22"/>
          <w:szCs w:val="22"/>
        </w:rPr>
        <w:t>Monocytes</w:t>
      </w:r>
      <w:proofErr w:type="spellEnd"/>
    </w:p>
    <w:p w:rsidR="00FC548E" w:rsidRPr="00FE1C29" w:rsidRDefault="00FC548E" w:rsidP="00FC548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2952"/>
        <w:gridCol w:w="2952"/>
        <w:gridCol w:w="2952"/>
      </w:tblGrid>
      <w:tr w:rsidR="00FC548E" w:rsidRPr="00FE1C29" w:rsidTr="00E30072">
        <w:tc>
          <w:tcPr>
            <w:tcW w:w="2952" w:type="dxa"/>
          </w:tcPr>
          <w:p w:rsidR="00FC548E" w:rsidRPr="00FE1C29" w:rsidRDefault="00FC548E" w:rsidP="00E300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952" w:type="dxa"/>
          </w:tcPr>
          <w:p w:rsidR="00FC548E" w:rsidRPr="00FE1C29" w:rsidRDefault="00FC548E" w:rsidP="00E300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952" w:type="dxa"/>
          </w:tcPr>
          <w:p w:rsidR="00FC548E" w:rsidRPr="00FE1C29" w:rsidRDefault="00FC548E" w:rsidP="00E300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FDR</w:t>
            </w:r>
            <w:r w:rsidR="00F35884" w:rsidRPr="00F358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proofErr w:type="spellEnd"/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CAN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4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0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DGRG3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GD2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REMEN1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P1BB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BC1D9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OK2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YCL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IMAP7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4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ZD1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68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AF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5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1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LXNB2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NXA2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PARGC1B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5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RF8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4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RP1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H3TC1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5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RKAG2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DFIC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RROS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RMD4B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4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XXC5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6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AV2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QPRT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HRF1BP1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NHBB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5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HOSPHO1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8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12A7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RKCH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IK3IP1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C3H12C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YRK2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L15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8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USC2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8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CDC109B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8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BC1D12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8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YP1B1-AS1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8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AM78A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8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CNA3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1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8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OCS6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8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TN1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CSK5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6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CA1L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8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NF507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2A6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ITF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33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PHB4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4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  <w:tr w:rsidR="00FC548E" w:rsidRPr="00FE1C29" w:rsidTr="00E30072">
        <w:trPr>
          <w:trHeight w:val="300"/>
        </w:trPr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YB5RL</w:t>
            </w:r>
            <w:proofErr w:type="spellEnd"/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9</w:t>
            </w:r>
          </w:p>
        </w:tc>
        <w:tc>
          <w:tcPr>
            <w:tcW w:w="2952" w:type="dxa"/>
            <w:noWrap/>
            <w:hideMark/>
          </w:tcPr>
          <w:p w:rsidR="00FC548E" w:rsidRPr="00FE1C29" w:rsidRDefault="00FC548E" w:rsidP="00E30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0E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7</w:t>
            </w:r>
          </w:p>
        </w:tc>
      </w:tr>
    </w:tbl>
    <w:p w:rsidR="00F35884" w:rsidRPr="00B56AD6" w:rsidRDefault="00F35884" w:rsidP="00F35884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925E8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FDR</w:t>
      </w:r>
      <w:proofErr w:type="spellEnd"/>
      <w:r>
        <w:rPr>
          <w:rFonts w:ascii="Times New Roman" w:hAnsi="Times New Roman" w:cs="Times New Roman"/>
          <w:sz w:val="22"/>
          <w:szCs w:val="22"/>
        </w:rPr>
        <w:t>=false discovery rate. Only genes with FDR &lt;0.05 were included.</w:t>
      </w:r>
    </w:p>
    <w:p w:rsidR="00FC548E" w:rsidRPr="00FE1C29" w:rsidRDefault="00FC548E">
      <w:pPr>
        <w:rPr>
          <w:rFonts w:ascii="Times New Roman" w:hAnsi="Times New Roman" w:cs="Times New Roman"/>
          <w:b/>
          <w:sz w:val="22"/>
          <w:szCs w:val="22"/>
        </w:rPr>
      </w:pPr>
    </w:p>
    <w:p w:rsidR="00E3647F" w:rsidRPr="00FE1C29" w:rsidRDefault="00F03A4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6</w:t>
      </w:r>
      <w:proofErr w:type="spellEnd"/>
      <w:r w:rsidR="00993057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993057" w:rsidRPr="00FE1C29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993057" w:rsidRPr="00FE1C29">
        <w:rPr>
          <w:rFonts w:ascii="Times New Roman" w:hAnsi="Times New Roman" w:cs="Times New Roman"/>
          <w:sz w:val="22"/>
          <w:szCs w:val="22"/>
        </w:rPr>
        <w:t xml:space="preserve"> Primers</w:t>
      </w:r>
    </w:p>
    <w:p w:rsidR="00993057" w:rsidRPr="00FE1C29" w:rsidRDefault="00993057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731"/>
        <w:gridCol w:w="1896"/>
        <w:gridCol w:w="5229"/>
      </w:tblGrid>
      <w:tr w:rsidR="00993057" w:rsidRPr="00FE1C29" w:rsidTr="006C273A">
        <w:tc>
          <w:tcPr>
            <w:tcW w:w="1731" w:type="dxa"/>
          </w:tcPr>
          <w:p w:rsidR="00993057" w:rsidRPr="00FE1C29" w:rsidRDefault="00993057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romoter</w:t>
            </w:r>
          </w:p>
        </w:tc>
        <w:tc>
          <w:tcPr>
            <w:tcW w:w="1896" w:type="dxa"/>
          </w:tcPr>
          <w:p w:rsidR="00993057" w:rsidRPr="00FE1C29" w:rsidRDefault="00993057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Orientation</w:t>
            </w:r>
          </w:p>
        </w:tc>
        <w:tc>
          <w:tcPr>
            <w:tcW w:w="5229" w:type="dxa"/>
          </w:tcPr>
          <w:p w:rsidR="00993057" w:rsidRPr="00FE1C29" w:rsidRDefault="00993057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rimer Sequence</w:t>
            </w:r>
          </w:p>
        </w:tc>
      </w:tr>
      <w:tr w:rsidR="00993057" w:rsidRPr="00FE1C29" w:rsidTr="006C273A">
        <w:tc>
          <w:tcPr>
            <w:tcW w:w="1731" w:type="dxa"/>
          </w:tcPr>
          <w:p w:rsidR="00993057" w:rsidRPr="00FE1C29" w:rsidRDefault="009545E7" w:rsidP="00A77D0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i/>
                <w:sz w:val="22"/>
                <w:szCs w:val="22"/>
              </w:rPr>
              <w:t>IL</w:t>
            </w:r>
            <w:r w:rsidR="00993057" w:rsidRPr="00FE1C29">
              <w:rPr>
                <w:rFonts w:ascii="Times New Roman" w:hAnsi="Times New Roman" w:cs="Times New Roman"/>
                <w:i/>
                <w:sz w:val="22"/>
                <w:szCs w:val="22"/>
              </w:rPr>
              <w:t>1</w:t>
            </w:r>
            <w:r w:rsidR="006D2626" w:rsidRPr="00FE1C29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proofErr w:type="spellEnd"/>
          </w:p>
        </w:tc>
        <w:tc>
          <w:tcPr>
            <w:tcW w:w="1896" w:type="dxa"/>
          </w:tcPr>
          <w:p w:rsidR="00993057" w:rsidRPr="00FE1C29" w:rsidRDefault="00993057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Sense            </w:t>
            </w:r>
          </w:p>
          <w:p w:rsidR="00993057" w:rsidRPr="00FE1C29" w:rsidRDefault="00993057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ntisense</w:t>
            </w:r>
          </w:p>
        </w:tc>
        <w:tc>
          <w:tcPr>
            <w:tcW w:w="5229" w:type="dxa"/>
          </w:tcPr>
          <w:p w:rsidR="00993057" w:rsidRPr="00FE1C29" w:rsidRDefault="00993057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’ –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AGGCTATCCAGATGTGTTGTTG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 3’</w:t>
            </w:r>
          </w:p>
          <w:p w:rsidR="00993057" w:rsidRPr="00FE1C29" w:rsidRDefault="00993057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’ –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TCTTTTCTCCCCATTTGCCTCTG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 3’</w:t>
            </w:r>
          </w:p>
        </w:tc>
      </w:tr>
      <w:tr w:rsidR="00871218" w:rsidRPr="00FE1C29" w:rsidTr="006C273A">
        <w:tc>
          <w:tcPr>
            <w:tcW w:w="1731" w:type="dxa"/>
          </w:tcPr>
          <w:p w:rsidR="00871218" w:rsidRPr="00FE1C29" w:rsidRDefault="009545E7" w:rsidP="00A77D0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i/>
                <w:sz w:val="22"/>
                <w:szCs w:val="22"/>
              </w:rPr>
              <w:t>IL</w:t>
            </w:r>
            <w:r w:rsidR="00871218" w:rsidRPr="00FE1C29"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proofErr w:type="spellEnd"/>
          </w:p>
        </w:tc>
        <w:tc>
          <w:tcPr>
            <w:tcW w:w="1896" w:type="dxa"/>
          </w:tcPr>
          <w:p w:rsidR="00871218" w:rsidRPr="00FE1C29" w:rsidRDefault="00871218" w:rsidP="00090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Sense</w:t>
            </w:r>
          </w:p>
          <w:p w:rsidR="00871218" w:rsidRPr="00FE1C29" w:rsidRDefault="00871218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ntisense</w:t>
            </w:r>
          </w:p>
        </w:tc>
        <w:tc>
          <w:tcPr>
            <w:tcW w:w="5229" w:type="dxa"/>
          </w:tcPr>
          <w:p w:rsidR="00871218" w:rsidRPr="00FE1C29" w:rsidRDefault="00871218" w:rsidP="00090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CCAACGGGGCCGACTAGACTGACT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 3’</w:t>
            </w:r>
          </w:p>
          <w:p w:rsidR="00871218" w:rsidRPr="00FE1C29" w:rsidRDefault="00871218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GAAGCCCTGAGAAGCAATAAC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 3’</w:t>
            </w:r>
          </w:p>
        </w:tc>
      </w:tr>
      <w:tr w:rsidR="00871218" w:rsidRPr="00FE1C29" w:rsidTr="006C273A">
        <w:tc>
          <w:tcPr>
            <w:tcW w:w="1731" w:type="dxa"/>
          </w:tcPr>
          <w:p w:rsidR="00871218" w:rsidRPr="00FE1C29" w:rsidRDefault="009545E7" w:rsidP="00A77D0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i/>
                <w:sz w:val="22"/>
                <w:szCs w:val="22"/>
              </w:rPr>
              <w:t>IL12</w:t>
            </w:r>
            <w:r w:rsidR="006D2626" w:rsidRPr="00FE1C29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proofErr w:type="spellEnd"/>
          </w:p>
        </w:tc>
        <w:tc>
          <w:tcPr>
            <w:tcW w:w="1896" w:type="dxa"/>
          </w:tcPr>
          <w:p w:rsidR="00871218" w:rsidRPr="00FE1C29" w:rsidRDefault="00871218" w:rsidP="00090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Sense</w:t>
            </w:r>
          </w:p>
          <w:p w:rsidR="00871218" w:rsidRPr="00FE1C29" w:rsidRDefault="00871218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ntisense</w:t>
            </w:r>
          </w:p>
        </w:tc>
        <w:tc>
          <w:tcPr>
            <w:tcW w:w="5229" w:type="dxa"/>
          </w:tcPr>
          <w:p w:rsidR="00871218" w:rsidRPr="00FE1C29" w:rsidRDefault="00871218" w:rsidP="000904F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’ –</w:t>
            </w:r>
            <w:proofErr w:type="spellStart"/>
            <w:r w:rsidRPr="00FE1C29">
              <w:rPr>
                <w:rFonts w:ascii="Times New Roman" w:eastAsia="Times New Roman" w:hAnsi="Times New Roman" w:cs="Times New Roman"/>
                <w:sz w:val="22"/>
                <w:szCs w:val="22"/>
              </w:rPr>
              <w:t>GGGGGTGCCTTGAGTGTGGTTGT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sz w:val="22"/>
                <w:szCs w:val="22"/>
              </w:rPr>
              <w:t>- 3’</w:t>
            </w:r>
          </w:p>
          <w:p w:rsidR="00871218" w:rsidRPr="00FE1C29" w:rsidRDefault="00871218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eastAsia="Times New Roman" w:hAnsi="Times New Roman" w:cs="Times New Roman"/>
                <w:sz w:val="22"/>
                <w:szCs w:val="22"/>
              </w:rPr>
              <w:t>5’ –</w:t>
            </w:r>
            <w:proofErr w:type="spellStart"/>
            <w:r w:rsidRPr="00FE1C29">
              <w:rPr>
                <w:rFonts w:ascii="Times New Roman" w:eastAsia="Times New Roman" w:hAnsi="Times New Roman" w:cs="Times New Roman"/>
                <w:sz w:val="22"/>
                <w:szCs w:val="22"/>
              </w:rPr>
              <w:t>ATAGGGGCGGATGGGAGCAGAA</w:t>
            </w:r>
            <w:proofErr w:type="spellEnd"/>
            <w:r w:rsidRPr="00FE1C29">
              <w:rPr>
                <w:rFonts w:ascii="Times New Roman" w:eastAsia="Times New Roman" w:hAnsi="Times New Roman" w:cs="Times New Roman"/>
                <w:sz w:val="22"/>
                <w:szCs w:val="22"/>
              </w:rPr>
              <w:t>- 3’</w:t>
            </w:r>
          </w:p>
        </w:tc>
      </w:tr>
      <w:tr w:rsidR="00871218" w:rsidRPr="00FE1C29" w:rsidTr="006C273A">
        <w:tc>
          <w:tcPr>
            <w:tcW w:w="1731" w:type="dxa"/>
          </w:tcPr>
          <w:p w:rsidR="00871218" w:rsidRPr="00FE1C29" w:rsidRDefault="00871218" w:rsidP="00A77D0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i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1896" w:type="dxa"/>
          </w:tcPr>
          <w:p w:rsidR="00871218" w:rsidRPr="00FE1C29" w:rsidRDefault="00871218" w:rsidP="00090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Sense</w:t>
            </w:r>
          </w:p>
          <w:p w:rsidR="00871218" w:rsidRPr="00FE1C29" w:rsidRDefault="00871218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ntisense</w:t>
            </w:r>
          </w:p>
        </w:tc>
        <w:tc>
          <w:tcPr>
            <w:tcW w:w="5229" w:type="dxa"/>
          </w:tcPr>
          <w:p w:rsidR="00871218" w:rsidRPr="00FE1C29" w:rsidRDefault="00871218" w:rsidP="00090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’ –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CTGAGGGGAGGGAGGAGGGAAGT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 3’</w:t>
            </w:r>
          </w:p>
          <w:p w:rsidR="00871218" w:rsidRPr="00FE1C29" w:rsidRDefault="00871218" w:rsidP="00A77D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’ –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AAACACCCCCGAGCAATCCAGT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 3’</w:t>
            </w:r>
          </w:p>
        </w:tc>
      </w:tr>
    </w:tbl>
    <w:p w:rsidR="00993057" w:rsidRPr="00FE1C29" w:rsidRDefault="00993057">
      <w:pPr>
        <w:rPr>
          <w:rFonts w:ascii="Times New Roman" w:hAnsi="Times New Roman" w:cs="Times New Roman"/>
          <w:sz w:val="22"/>
          <w:szCs w:val="22"/>
        </w:rPr>
      </w:pPr>
    </w:p>
    <w:p w:rsidR="00D07EBC" w:rsidRPr="00FE1C29" w:rsidRDefault="00D07EBC">
      <w:pPr>
        <w:rPr>
          <w:rFonts w:ascii="Times New Roman" w:hAnsi="Times New Roman" w:cs="Times New Roman"/>
          <w:sz w:val="22"/>
          <w:szCs w:val="22"/>
        </w:rPr>
      </w:pPr>
    </w:p>
    <w:p w:rsidR="00D07EBC" w:rsidRPr="00FE1C29" w:rsidRDefault="00F03A4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7</w:t>
      </w:r>
      <w:proofErr w:type="spellEnd"/>
      <w:r w:rsidR="00D07EBC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D07EBC" w:rsidRPr="00FE1C29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D07EBC" w:rsidRPr="00FE1C29">
        <w:rPr>
          <w:rFonts w:ascii="Times New Roman" w:hAnsi="Times New Roman" w:cs="Times New Roman"/>
          <w:sz w:val="22"/>
          <w:szCs w:val="22"/>
        </w:rPr>
        <w:t xml:space="preserve"> Patient Sample </w:t>
      </w:r>
      <w:r w:rsidR="00CF147A" w:rsidRPr="00FE1C29">
        <w:rPr>
          <w:rFonts w:ascii="Times New Roman" w:hAnsi="Times New Roman" w:cs="Times New Roman"/>
          <w:sz w:val="22"/>
          <w:szCs w:val="22"/>
        </w:rPr>
        <w:t>Composition</w:t>
      </w:r>
    </w:p>
    <w:p w:rsidR="00D07EBC" w:rsidRPr="00FE1C29" w:rsidRDefault="00D07EB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012"/>
        <w:gridCol w:w="1104"/>
        <w:gridCol w:w="3636"/>
        <w:gridCol w:w="3104"/>
      </w:tblGrid>
      <w:tr w:rsidR="00B06490" w:rsidRPr="00FE1C29" w:rsidTr="00B06490">
        <w:tc>
          <w:tcPr>
            <w:tcW w:w="1012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plicate</w:t>
            </w:r>
          </w:p>
        </w:tc>
        <w:tc>
          <w:tcPr>
            <w:tcW w:w="3636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ges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# of Cells used i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hIP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U30</w:t>
            </w:r>
            <w:proofErr w:type="spellEnd"/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4, 24.86, 29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eeks gestation)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8.8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U30</w:t>
            </w:r>
            <w:proofErr w:type="spellEnd"/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8.14, 29.14, 29.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eeks gestation)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8.5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U30</w:t>
            </w:r>
            <w:proofErr w:type="spellEnd"/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8.14, 28.14, 29.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eeks gestation)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8.2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O30</w:t>
            </w:r>
            <w:proofErr w:type="spellEnd"/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0.71, 31.43, 31.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eeks gestation)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7.0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O30</w:t>
            </w:r>
            <w:proofErr w:type="spellEnd"/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2.43, 33.43, 34.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eeks gestation)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5.5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O30</w:t>
            </w:r>
            <w:proofErr w:type="spellEnd"/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1.71, 33.43, 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eeks gestation)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6.0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erm</w:t>
            </w:r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7.14, 38, 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eeks gestation)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5.0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erm</w:t>
            </w:r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9.86, 41, 41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eeks gestation)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5.5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erm</w:t>
            </w:r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9.43, 40.43, 41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weeks gestation)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6.0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 years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2.1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years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2.7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proofErr w:type="spellEnd"/>
          </w:p>
        </w:tc>
      </w:tr>
      <w:tr w:rsidR="00B06490" w:rsidRPr="00FE1C29" w:rsidTr="00B06490">
        <w:tc>
          <w:tcPr>
            <w:tcW w:w="1012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1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36" w:type="dxa"/>
          </w:tcPr>
          <w:p w:rsidR="00B06490" w:rsidRPr="00FE1C29" w:rsidRDefault="00B064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 years</w:t>
            </w:r>
          </w:p>
        </w:tc>
        <w:tc>
          <w:tcPr>
            <w:tcW w:w="3104" w:type="dxa"/>
          </w:tcPr>
          <w:p w:rsidR="00B06490" w:rsidRPr="00FE1C29" w:rsidRDefault="00B06490" w:rsidP="00B064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1.4x10</w:t>
            </w:r>
            <w:r w:rsidRPr="00B0649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proofErr w:type="spellEnd"/>
          </w:p>
        </w:tc>
      </w:tr>
    </w:tbl>
    <w:p w:rsidR="00D07EBC" w:rsidRPr="00FE1C29" w:rsidRDefault="00515E41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FE1C29">
        <w:rPr>
          <w:rFonts w:ascii="Times New Roman" w:hAnsi="Times New Roman" w:cs="Times New Roman"/>
          <w:sz w:val="22"/>
          <w:szCs w:val="22"/>
        </w:rPr>
        <w:t>U30</w:t>
      </w:r>
      <w:proofErr w:type="spellEnd"/>
      <w:r w:rsidRPr="00FE1C29">
        <w:rPr>
          <w:rFonts w:ascii="Times New Roman" w:hAnsi="Times New Roman" w:cs="Times New Roman"/>
          <w:sz w:val="22"/>
          <w:szCs w:val="22"/>
        </w:rPr>
        <w:t xml:space="preserve"> = under 30 weeks gestation, </w:t>
      </w:r>
      <w:proofErr w:type="spellStart"/>
      <w:r w:rsidRPr="00FE1C29">
        <w:rPr>
          <w:rFonts w:ascii="Times New Roman" w:hAnsi="Times New Roman" w:cs="Times New Roman"/>
          <w:sz w:val="22"/>
          <w:szCs w:val="22"/>
        </w:rPr>
        <w:t>O30</w:t>
      </w:r>
      <w:proofErr w:type="spellEnd"/>
      <w:r w:rsidRPr="00FE1C29">
        <w:rPr>
          <w:rFonts w:ascii="Times New Roman" w:hAnsi="Times New Roman" w:cs="Times New Roman"/>
          <w:sz w:val="22"/>
          <w:szCs w:val="22"/>
        </w:rPr>
        <w:t xml:space="preserve"> = 30-36 weeks gestation, Term = term gestation</w:t>
      </w:r>
    </w:p>
    <w:p w:rsidR="00895CFB" w:rsidRDefault="00895CFB">
      <w:pPr>
        <w:rPr>
          <w:rFonts w:ascii="Times New Roman" w:hAnsi="Times New Roman" w:cs="Times New Roman"/>
          <w:sz w:val="22"/>
          <w:szCs w:val="22"/>
        </w:rPr>
      </w:pPr>
    </w:p>
    <w:p w:rsidR="00F42347" w:rsidRDefault="00F42347">
      <w:pPr>
        <w:rPr>
          <w:rFonts w:ascii="Times New Roman" w:hAnsi="Times New Roman" w:cs="Times New Roman"/>
          <w:b/>
          <w:sz w:val="22"/>
          <w:szCs w:val="22"/>
        </w:rPr>
      </w:pPr>
    </w:p>
    <w:p w:rsidR="00447925" w:rsidRPr="00FE1C29" w:rsidRDefault="00F03A4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8</w:t>
      </w:r>
      <w:proofErr w:type="spellEnd"/>
      <w:r w:rsidR="00447925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447925" w:rsidRPr="00FE1C29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447925" w:rsidRPr="00FE1C2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447925" w:rsidRPr="00FE1C29">
        <w:rPr>
          <w:rFonts w:ascii="Times New Roman" w:hAnsi="Times New Roman" w:cs="Times New Roman"/>
          <w:sz w:val="22"/>
          <w:szCs w:val="22"/>
        </w:rPr>
        <w:t>Kinase</w:t>
      </w:r>
      <w:proofErr w:type="spellEnd"/>
      <w:r w:rsidR="00447925" w:rsidRPr="00FE1C29">
        <w:rPr>
          <w:rFonts w:ascii="Times New Roman" w:hAnsi="Times New Roman" w:cs="Times New Roman"/>
          <w:sz w:val="22"/>
          <w:szCs w:val="22"/>
        </w:rPr>
        <w:t xml:space="preserve"> Mix</w:t>
      </w:r>
    </w:p>
    <w:p w:rsidR="00447925" w:rsidRPr="00FE1C29" w:rsidRDefault="0044792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8838" w:type="dxa"/>
        <w:tblLayout w:type="fixed"/>
        <w:tblLook w:val="04A0"/>
      </w:tblPr>
      <w:tblGrid>
        <w:gridCol w:w="4608"/>
        <w:gridCol w:w="1440"/>
        <w:gridCol w:w="2790"/>
      </w:tblGrid>
      <w:tr w:rsidR="00447925" w:rsidRPr="00FE1C29" w:rsidTr="00447925">
        <w:tc>
          <w:tcPr>
            <w:tcW w:w="4608" w:type="dxa"/>
          </w:tcPr>
          <w:p w:rsidR="00447925" w:rsidRPr="00FE1C29" w:rsidRDefault="00447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1440" w:type="dxa"/>
          </w:tcPr>
          <w:p w:rsidR="00447925" w:rsidRPr="00FE1C29" w:rsidRDefault="00447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mount (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icroliters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:rsidR="00447925" w:rsidRPr="00FE1C29" w:rsidRDefault="00447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</w:p>
        </w:tc>
      </w:tr>
      <w:tr w:rsidR="00447925" w:rsidRPr="00FE1C29" w:rsidTr="00447925">
        <w:tc>
          <w:tcPr>
            <w:tcW w:w="4608" w:type="dxa"/>
          </w:tcPr>
          <w:p w:rsidR="00447925" w:rsidRPr="00FE1C29" w:rsidRDefault="00447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4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Polynucleotide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Kinase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:rsidR="00447925" w:rsidRPr="00FE1C29" w:rsidRDefault="0044792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2790" w:type="dxa"/>
          </w:tcPr>
          <w:p w:rsidR="00447925" w:rsidRPr="00FE1C29" w:rsidRDefault="00447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447925" w:rsidRPr="00FE1C29" w:rsidTr="00447925">
        <w:tc>
          <w:tcPr>
            <w:tcW w:w="4608" w:type="dxa"/>
          </w:tcPr>
          <w:p w:rsidR="00447925" w:rsidRPr="00FE1C29" w:rsidRDefault="00447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0X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BNext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End Repair Reaction Buffer</w:t>
            </w:r>
          </w:p>
        </w:tc>
        <w:tc>
          <w:tcPr>
            <w:tcW w:w="1440" w:type="dxa"/>
          </w:tcPr>
          <w:p w:rsidR="00447925" w:rsidRPr="00FE1C29" w:rsidRDefault="0044792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790" w:type="dxa"/>
          </w:tcPr>
          <w:p w:rsidR="00447925" w:rsidRPr="00FE1C29" w:rsidRDefault="00447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447925" w:rsidRPr="00FE1C29" w:rsidTr="00447925">
        <w:tc>
          <w:tcPr>
            <w:tcW w:w="4608" w:type="dxa"/>
          </w:tcPr>
          <w:p w:rsidR="00447925" w:rsidRPr="00FE1C29" w:rsidRDefault="004479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tal added to each sample</w:t>
            </w:r>
          </w:p>
        </w:tc>
        <w:tc>
          <w:tcPr>
            <w:tcW w:w="1440" w:type="dxa"/>
          </w:tcPr>
          <w:p w:rsidR="00447925" w:rsidRPr="00FE1C29" w:rsidRDefault="0044792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  <w:tc>
          <w:tcPr>
            <w:tcW w:w="2790" w:type="dxa"/>
          </w:tcPr>
          <w:p w:rsidR="00447925" w:rsidRPr="00FE1C29" w:rsidRDefault="004479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47925" w:rsidRPr="00FE1C29" w:rsidRDefault="00447925">
      <w:pPr>
        <w:rPr>
          <w:rFonts w:ascii="Times New Roman" w:hAnsi="Times New Roman" w:cs="Times New Roman"/>
          <w:b/>
          <w:sz w:val="22"/>
          <w:szCs w:val="22"/>
        </w:rPr>
      </w:pPr>
    </w:p>
    <w:p w:rsidR="00447925" w:rsidRPr="00FE1C29" w:rsidRDefault="00447925">
      <w:pPr>
        <w:rPr>
          <w:rFonts w:ascii="Times New Roman" w:hAnsi="Times New Roman" w:cs="Times New Roman"/>
          <w:b/>
          <w:sz w:val="22"/>
          <w:szCs w:val="22"/>
        </w:rPr>
      </w:pPr>
    </w:p>
    <w:p w:rsidR="00081B89" w:rsidRPr="00FE1C29" w:rsidRDefault="00F03A4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9</w:t>
      </w:r>
      <w:proofErr w:type="spellEnd"/>
      <w:r w:rsidR="00081B89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081B89" w:rsidRPr="00FE1C29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081B89" w:rsidRPr="00FE1C29">
        <w:rPr>
          <w:rFonts w:ascii="Times New Roman" w:hAnsi="Times New Roman" w:cs="Times New Roman"/>
          <w:sz w:val="22"/>
          <w:szCs w:val="22"/>
        </w:rPr>
        <w:t xml:space="preserve"> Blunting Mix</w:t>
      </w:r>
    </w:p>
    <w:p w:rsidR="00081B89" w:rsidRPr="00FE1C29" w:rsidRDefault="00081B8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838" w:type="dxa"/>
        <w:tblLayout w:type="fixed"/>
        <w:tblLook w:val="04A0"/>
      </w:tblPr>
      <w:tblGrid>
        <w:gridCol w:w="4608"/>
        <w:gridCol w:w="1440"/>
        <w:gridCol w:w="2790"/>
      </w:tblGrid>
      <w:tr w:rsidR="00081B89" w:rsidRPr="00FE1C29" w:rsidTr="00081B89">
        <w:tc>
          <w:tcPr>
            <w:tcW w:w="4608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1440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mount (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icroliters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</w:p>
        </w:tc>
      </w:tr>
      <w:tr w:rsidR="00081B89" w:rsidRPr="00FE1C29" w:rsidTr="00081B89">
        <w:tc>
          <w:tcPr>
            <w:tcW w:w="4608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uffer 2</w:t>
            </w:r>
          </w:p>
        </w:tc>
        <w:tc>
          <w:tcPr>
            <w:tcW w:w="1440" w:type="dxa"/>
          </w:tcPr>
          <w:p w:rsidR="00081B89" w:rsidRPr="00FE1C29" w:rsidRDefault="00081B89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790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081B89" w:rsidRPr="00FE1C29" w:rsidTr="00081B89">
        <w:tc>
          <w:tcPr>
            <w:tcW w:w="4608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ovine Serum Albumin</w:t>
            </w:r>
          </w:p>
        </w:tc>
        <w:tc>
          <w:tcPr>
            <w:tcW w:w="1440" w:type="dxa"/>
          </w:tcPr>
          <w:p w:rsidR="00081B89" w:rsidRPr="00FE1C29" w:rsidRDefault="00081B89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2790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081B89" w:rsidRPr="00FE1C29" w:rsidTr="00081B89">
        <w:tc>
          <w:tcPr>
            <w:tcW w:w="4608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1440" w:type="dxa"/>
          </w:tcPr>
          <w:p w:rsidR="00081B89" w:rsidRPr="00FE1C29" w:rsidRDefault="00081B89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790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B89" w:rsidRPr="00FE1C29" w:rsidTr="00081B89">
        <w:tc>
          <w:tcPr>
            <w:tcW w:w="4608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4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DNA Polymerase</w:t>
            </w:r>
          </w:p>
        </w:tc>
        <w:tc>
          <w:tcPr>
            <w:tcW w:w="1440" w:type="dxa"/>
          </w:tcPr>
          <w:p w:rsidR="00081B89" w:rsidRPr="00FE1C29" w:rsidRDefault="00081B89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2790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081B89" w:rsidRPr="00FE1C29" w:rsidTr="00081B89">
        <w:tc>
          <w:tcPr>
            <w:tcW w:w="4608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tal added to each sample</w:t>
            </w:r>
          </w:p>
        </w:tc>
        <w:tc>
          <w:tcPr>
            <w:tcW w:w="1440" w:type="dxa"/>
          </w:tcPr>
          <w:p w:rsidR="00081B89" w:rsidRPr="00FE1C29" w:rsidRDefault="00081B89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2790" w:type="dxa"/>
          </w:tcPr>
          <w:p w:rsidR="00081B89" w:rsidRPr="00FE1C29" w:rsidRDefault="00081B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081B89" w:rsidRPr="00FE1C29" w:rsidRDefault="00081B89">
      <w:pPr>
        <w:rPr>
          <w:rFonts w:ascii="Times New Roman" w:hAnsi="Times New Roman" w:cs="Times New Roman"/>
          <w:sz w:val="22"/>
          <w:szCs w:val="22"/>
        </w:rPr>
      </w:pPr>
    </w:p>
    <w:p w:rsidR="00081B89" w:rsidRPr="00FE1C29" w:rsidRDefault="00081B89">
      <w:pPr>
        <w:rPr>
          <w:rFonts w:ascii="Times New Roman" w:hAnsi="Times New Roman" w:cs="Times New Roman"/>
          <w:b/>
          <w:sz w:val="22"/>
          <w:szCs w:val="22"/>
        </w:rPr>
      </w:pPr>
    </w:p>
    <w:p w:rsidR="00F42347" w:rsidRDefault="00F42347">
      <w:pPr>
        <w:rPr>
          <w:rFonts w:ascii="Times New Roman" w:hAnsi="Times New Roman" w:cs="Times New Roman"/>
          <w:b/>
          <w:sz w:val="22"/>
          <w:szCs w:val="22"/>
        </w:rPr>
      </w:pPr>
    </w:p>
    <w:p w:rsidR="00F42347" w:rsidRDefault="00F42347">
      <w:pPr>
        <w:rPr>
          <w:rFonts w:ascii="Times New Roman" w:hAnsi="Times New Roman" w:cs="Times New Roman"/>
          <w:b/>
          <w:sz w:val="22"/>
          <w:szCs w:val="22"/>
        </w:rPr>
      </w:pPr>
    </w:p>
    <w:p w:rsidR="00F42347" w:rsidRDefault="00F42347">
      <w:pPr>
        <w:rPr>
          <w:rFonts w:ascii="Times New Roman" w:hAnsi="Times New Roman" w:cs="Times New Roman"/>
          <w:b/>
          <w:sz w:val="22"/>
          <w:szCs w:val="22"/>
        </w:rPr>
      </w:pPr>
    </w:p>
    <w:p w:rsidR="00F42347" w:rsidRDefault="00F42347">
      <w:pPr>
        <w:rPr>
          <w:rFonts w:ascii="Times New Roman" w:hAnsi="Times New Roman" w:cs="Times New Roman"/>
          <w:b/>
          <w:sz w:val="22"/>
          <w:szCs w:val="22"/>
        </w:rPr>
      </w:pPr>
    </w:p>
    <w:p w:rsidR="00F42347" w:rsidRDefault="00F42347">
      <w:pPr>
        <w:rPr>
          <w:rFonts w:ascii="Times New Roman" w:hAnsi="Times New Roman" w:cs="Times New Roman"/>
          <w:b/>
          <w:sz w:val="22"/>
          <w:szCs w:val="22"/>
        </w:rPr>
      </w:pPr>
    </w:p>
    <w:p w:rsidR="00F42347" w:rsidRDefault="00F42347">
      <w:pPr>
        <w:rPr>
          <w:rFonts w:ascii="Times New Roman" w:hAnsi="Times New Roman" w:cs="Times New Roman"/>
          <w:b/>
          <w:sz w:val="22"/>
          <w:szCs w:val="22"/>
        </w:rPr>
      </w:pPr>
    </w:p>
    <w:p w:rsidR="00081B89" w:rsidRPr="00FE1C29" w:rsidRDefault="00F03A4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10</w:t>
      </w:r>
      <w:proofErr w:type="spellEnd"/>
      <w:r w:rsidR="00617199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617199" w:rsidRPr="00FE1C29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617199" w:rsidRPr="00FE1C2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17199" w:rsidRPr="00FE1C29">
        <w:rPr>
          <w:rFonts w:ascii="Times New Roman" w:hAnsi="Times New Roman" w:cs="Times New Roman"/>
          <w:sz w:val="22"/>
          <w:szCs w:val="22"/>
        </w:rPr>
        <w:t>dA</w:t>
      </w:r>
      <w:proofErr w:type="spellEnd"/>
      <w:r w:rsidR="00617199" w:rsidRPr="00FE1C29">
        <w:rPr>
          <w:rFonts w:ascii="Times New Roman" w:hAnsi="Times New Roman" w:cs="Times New Roman"/>
          <w:sz w:val="22"/>
          <w:szCs w:val="22"/>
        </w:rPr>
        <w:t>-tailing Mix</w:t>
      </w:r>
    </w:p>
    <w:p w:rsidR="00617199" w:rsidRPr="00FE1C29" w:rsidRDefault="0061719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838" w:type="dxa"/>
        <w:tblLayout w:type="fixed"/>
        <w:tblLook w:val="04A0"/>
      </w:tblPr>
      <w:tblGrid>
        <w:gridCol w:w="4608"/>
        <w:gridCol w:w="1440"/>
        <w:gridCol w:w="2790"/>
      </w:tblGrid>
      <w:tr w:rsidR="00617199" w:rsidRPr="00FE1C29" w:rsidTr="00617199">
        <w:tc>
          <w:tcPr>
            <w:tcW w:w="4608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1440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mount (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icroliters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</w:p>
        </w:tc>
      </w:tr>
      <w:tr w:rsidR="00617199" w:rsidRPr="00FE1C29" w:rsidTr="00617199">
        <w:tc>
          <w:tcPr>
            <w:tcW w:w="4608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0X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NEBNext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dA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Tailing Buffer</w:t>
            </w:r>
          </w:p>
        </w:tc>
        <w:tc>
          <w:tcPr>
            <w:tcW w:w="1440" w:type="dxa"/>
          </w:tcPr>
          <w:p w:rsidR="00617199" w:rsidRPr="00FE1C29" w:rsidRDefault="00617199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790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617199" w:rsidRPr="00FE1C29" w:rsidTr="00617199">
        <w:tc>
          <w:tcPr>
            <w:tcW w:w="4608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1440" w:type="dxa"/>
          </w:tcPr>
          <w:p w:rsidR="00617199" w:rsidRPr="00FE1C29" w:rsidRDefault="00617199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790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7199" w:rsidRPr="00FE1C29" w:rsidTr="00617199">
        <w:tc>
          <w:tcPr>
            <w:tcW w:w="4608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Klenow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Fragment (3’ -&gt; 5’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exo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-)</w:t>
            </w:r>
          </w:p>
        </w:tc>
        <w:tc>
          <w:tcPr>
            <w:tcW w:w="1440" w:type="dxa"/>
          </w:tcPr>
          <w:p w:rsidR="00617199" w:rsidRPr="00FE1C29" w:rsidRDefault="00617199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90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617199" w:rsidRPr="00FE1C29" w:rsidTr="00617199">
        <w:tc>
          <w:tcPr>
            <w:tcW w:w="4608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tal added to each sample</w:t>
            </w:r>
          </w:p>
        </w:tc>
        <w:tc>
          <w:tcPr>
            <w:tcW w:w="1440" w:type="dxa"/>
          </w:tcPr>
          <w:p w:rsidR="00617199" w:rsidRPr="00FE1C29" w:rsidRDefault="00427EFE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790" w:type="dxa"/>
          </w:tcPr>
          <w:p w:rsidR="00617199" w:rsidRPr="00FE1C29" w:rsidRDefault="006171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617199" w:rsidRPr="00FE1C29" w:rsidRDefault="00617199">
      <w:pPr>
        <w:rPr>
          <w:rFonts w:ascii="Times New Roman" w:hAnsi="Times New Roman" w:cs="Times New Roman"/>
          <w:sz w:val="22"/>
          <w:szCs w:val="22"/>
        </w:rPr>
      </w:pPr>
    </w:p>
    <w:p w:rsidR="00617199" w:rsidRPr="00FE1C29" w:rsidRDefault="00617199">
      <w:pPr>
        <w:rPr>
          <w:rFonts w:ascii="Times New Roman" w:hAnsi="Times New Roman" w:cs="Times New Roman"/>
          <w:b/>
          <w:sz w:val="22"/>
          <w:szCs w:val="22"/>
        </w:rPr>
      </w:pPr>
    </w:p>
    <w:p w:rsidR="005C192E" w:rsidRPr="00FE1C29" w:rsidRDefault="00F03A4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11</w:t>
      </w:r>
      <w:proofErr w:type="spellEnd"/>
      <w:r w:rsidR="005C192E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5C192E" w:rsidRPr="00FE1C29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5C192E" w:rsidRPr="00FE1C2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C192E" w:rsidRPr="00FE1C29">
        <w:rPr>
          <w:rFonts w:ascii="Times New Roman" w:hAnsi="Times New Roman" w:cs="Times New Roman"/>
          <w:sz w:val="22"/>
          <w:szCs w:val="22"/>
        </w:rPr>
        <w:t>Oligonucleotide</w:t>
      </w:r>
      <w:proofErr w:type="spellEnd"/>
      <w:r w:rsidR="005C192E" w:rsidRPr="00FE1C29">
        <w:rPr>
          <w:rFonts w:ascii="Times New Roman" w:hAnsi="Times New Roman" w:cs="Times New Roman"/>
          <w:sz w:val="22"/>
          <w:szCs w:val="22"/>
        </w:rPr>
        <w:t xml:space="preserve"> Adapters, Forward and Reverse </w:t>
      </w:r>
      <w:proofErr w:type="spellStart"/>
      <w:r w:rsidR="005C192E" w:rsidRPr="00FE1C29">
        <w:rPr>
          <w:rFonts w:ascii="Times New Roman" w:hAnsi="Times New Roman" w:cs="Times New Roman"/>
          <w:sz w:val="22"/>
          <w:szCs w:val="22"/>
        </w:rPr>
        <w:t>PCR</w:t>
      </w:r>
      <w:proofErr w:type="spellEnd"/>
      <w:r w:rsidR="005C192E" w:rsidRPr="00FE1C29">
        <w:rPr>
          <w:rFonts w:ascii="Times New Roman" w:hAnsi="Times New Roman" w:cs="Times New Roman"/>
          <w:sz w:val="22"/>
          <w:szCs w:val="22"/>
        </w:rPr>
        <w:t xml:space="preserve"> Primers</w:t>
      </w:r>
    </w:p>
    <w:p w:rsidR="00B7078C" w:rsidRPr="00FE1C29" w:rsidRDefault="00B7078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2358"/>
        <w:gridCol w:w="6480"/>
      </w:tblGrid>
      <w:tr w:rsidR="00F60E0B" w:rsidRPr="00FE1C29" w:rsidTr="0020200C">
        <w:tc>
          <w:tcPr>
            <w:tcW w:w="2358" w:type="dxa"/>
          </w:tcPr>
          <w:p w:rsidR="00F60E0B" w:rsidRPr="00FE1C29" w:rsidRDefault="00F60E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Oligonucleotide</w:t>
            </w:r>
            <w:proofErr w:type="spellEnd"/>
          </w:p>
        </w:tc>
        <w:tc>
          <w:tcPr>
            <w:tcW w:w="6480" w:type="dxa"/>
          </w:tcPr>
          <w:p w:rsidR="00F60E0B" w:rsidRPr="00FE1C29" w:rsidRDefault="00F60E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Sequence (5’ to 3’)</w:t>
            </w:r>
          </w:p>
        </w:tc>
      </w:tr>
      <w:tr w:rsidR="0020200C" w:rsidRPr="00FE1C29" w:rsidTr="0020200C">
        <w:tc>
          <w:tcPr>
            <w:tcW w:w="2358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dapters</w:t>
            </w:r>
          </w:p>
        </w:tc>
        <w:tc>
          <w:tcPr>
            <w:tcW w:w="6480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00C" w:rsidRPr="00FE1C29" w:rsidTr="0020200C">
        <w:tc>
          <w:tcPr>
            <w:tcW w:w="2358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    Adapter A</w:t>
            </w:r>
          </w:p>
        </w:tc>
        <w:tc>
          <w:tcPr>
            <w:tcW w:w="6480" w:type="dxa"/>
          </w:tcPr>
          <w:p w:rsidR="0020200C" w:rsidRPr="00FE1C29" w:rsidRDefault="0020200C" w:rsidP="0020200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CTCTTTCCCTACACGACGCTCTTCCGAT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*T</w:t>
            </w:r>
          </w:p>
        </w:tc>
      </w:tr>
      <w:tr w:rsidR="0020200C" w:rsidRPr="00FE1C29" w:rsidTr="0020200C">
        <w:tc>
          <w:tcPr>
            <w:tcW w:w="2358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    Adapter B</w:t>
            </w:r>
          </w:p>
        </w:tc>
        <w:tc>
          <w:tcPr>
            <w:tcW w:w="6480" w:type="dxa"/>
          </w:tcPr>
          <w:p w:rsidR="0020200C" w:rsidRPr="00FE1C29" w:rsidRDefault="0020200C" w:rsidP="0020200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Phos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GATCGGAAGAGCACACGTCTGAA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C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3C6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</w:p>
        </w:tc>
      </w:tr>
      <w:tr w:rsidR="0020200C" w:rsidRPr="00FE1C29" w:rsidTr="0020200C">
        <w:tc>
          <w:tcPr>
            <w:tcW w:w="2358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Universal Forward Primer</w:t>
            </w:r>
          </w:p>
        </w:tc>
        <w:tc>
          <w:tcPr>
            <w:tcW w:w="6480" w:type="dxa"/>
          </w:tcPr>
          <w:p w:rsidR="0020200C" w:rsidRPr="00FE1C29" w:rsidRDefault="0020200C" w:rsidP="0020200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ATGATACGGCGACCACCGAGATCTACACTCTTTCCCTACACGACGCTCTTCCGATC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*T </w:t>
            </w:r>
          </w:p>
        </w:tc>
      </w:tr>
      <w:tr w:rsidR="0020200C" w:rsidRPr="00FE1C29" w:rsidTr="0020200C">
        <w:tc>
          <w:tcPr>
            <w:tcW w:w="2358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verse Primers for Multiplexing</w:t>
            </w:r>
          </w:p>
        </w:tc>
        <w:tc>
          <w:tcPr>
            <w:tcW w:w="6480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00C" w:rsidRPr="00FE1C29" w:rsidTr="0020200C">
        <w:tc>
          <w:tcPr>
            <w:tcW w:w="2358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5</w:t>
            </w:r>
            <w:proofErr w:type="spellEnd"/>
          </w:p>
        </w:tc>
        <w:tc>
          <w:tcPr>
            <w:tcW w:w="6480" w:type="dxa"/>
          </w:tcPr>
          <w:p w:rsidR="0020200C" w:rsidRPr="00FE1C29" w:rsidRDefault="0020200C" w:rsidP="0020200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CAAGCAGAAGACGGCATACGAGATCACTGTGTGACTGGAGTTCAGACGTGTGCTCTTCCGATC*T </w:t>
            </w:r>
          </w:p>
        </w:tc>
      </w:tr>
      <w:tr w:rsidR="0020200C" w:rsidRPr="00FE1C29" w:rsidTr="0020200C">
        <w:tc>
          <w:tcPr>
            <w:tcW w:w="2358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6</w:t>
            </w:r>
            <w:proofErr w:type="spellEnd"/>
          </w:p>
        </w:tc>
        <w:tc>
          <w:tcPr>
            <w:tcW w:w="6480" w:type="dxa"/>
          </w:tcPr>
          <w:p w:rsidR="0020200C" w:rsidRPr="00FE1C29" w:rsidRDefault="0020200C" w:rsidP="0020200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CAAGCAGAAGACGGCATACGAGATATTGGCGTGACTGGAGTTCAGACGTGTGCTCTTCCGATC*T </w:t>
            </w:r>
          </w:p>
        </w:tc>
      </w:tr>
      <w:tr w:rsidR="0020200C" w:rsidRPr="00FE1C29" w:rsidTr="0020200C">
        <w:tc>
          <w:tcPr>
            <w:tcW w:w="2358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12</w:t>
            </w:r>
            <w:proofErr w:type="spellEnd"/>
          </w:p>
        </w:tc>
        <w:tc>
          <w:tcPr>
            <w:tcW w:w="6480" w:type="dxa"/>
          </w:tcPr>
          <w:p w:rsidR="0020200C" w:rsidRPr="00FE1C29" w:rsidRDefault="0020200C" w:rsidP="0020200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CAAGCAGAAGACGGCATACGAGATTACAAGGTGACTGGAGTTCAGACGTGTGCTCTTCCGATC*T</w:t>
            </w:r>
          </w:p>
        </w:tc>
      </w:tr>
      <w:tr w:rsidR="0020200C" w:rsidRPr="00FE1C29" w:rsidTr="0020200C">
        <w:tc>
          <w:tcPr>
            <w:tcW w:w="2358" w:type="dxa"/>
          </w:tcPr>
          <w:p w:rsidR="0020200C" w:rsidRPr="00FE1C29" w:rsidRDefault="00202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19</w:t>
            </w:r>
            <w:proofErr w:type="spellEnd"/>
          </w:p>
        </w:tc>
        <w:tc>
          <w:tcPr>
            <w:tcW w:w="6480" w:type="dxa"/>
          </w:tcPr>
          <w:p w:rsidR="0020200C" w:rsidRPr="00FE1C29" w:rsidRDefault="00627EF8" w:rsidP="00627EF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CAAGCAGAAGACGGCATACGAGATTTTCACGTGACTGGAGTTCAGACGTGTGCTCTTCCGATC*T</w:t>
            </w:r>
          </w:p>
        </w:tc>
      </w:tr>
    </w:tbl>
    <w:p w:rsidR="00892D3D" w:rsidRPr="00FE1C29" w:rsidRDefault="00892D3D">
      <w:pPr>
        <w:rPr>
          <w:rFonts w:ascii="Times New Roman" w:hAnsi="Times New Roman" w:cs="Times New Roman"/>
          <w:b/>
          <w:sz w:val="22"/>
          <w:szCs w:val="22"/>
        </w:rPr>
      </w:pPr>
    </w:p>
    <w:p w:rsidR="00895CFB" w:rsidRDefault="00895CFB">
      <w:pPr>
        <w:rPr>
          <w:rFonts w:ascii="Times New Roman" w:hAnsi="Times New Roman" w:cs="Times New Roman"/>
          <w:b/>
          <w:sz w:val="22"/>
          <w:szCs w:val="22"/>
        </w:rPr>
      </w:pPr>
    </w:p>
    <w:p w:rsidR="00B7078C" w:rsidRPr="00FE1C29" w:rsidRDefault="00F03A4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12</w:t>
      </w:r>
      <w:proofErr w:type="spellEnd"/>
      <w:r w:rsidR="00B7078C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B7078C" w:rsidRPr="00FE1C29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B7078C" w:rsidRPr="00FE1C2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B7078C" w:rsidRPr="00FE1C29">
        <w:rPr>
          <w:rFonts w:ascii="Times New Roman" w:hAnsi="Times New Roman" w:cs="Times New Roman"/>
          <w:sz w:val="22"/>
          <w:szCs w:val="22"/>
        </w:rPr>
        <w:t>Ligase</w:t>
      </w:r>
      <w:proofErr w:type="spellEnd"/>
      <w:r w:rsidR="00B7078C" w:rsidRPr="00FE1C29">
        <w:rPr>
          <w:rFonts w:ascii="Times New Roman" w:hAnsi="Times New Roman" w:cs="Times New Roman"/>
          <w:sz w:val="22"/>
          <w:szCs w:val="22"/>
        </w:rPr>
        <w:t xml:space="preserve"> Mix</w:t>
      </w:r>
    </w:p>
    <w:p w:rsidR="00B7078C" w:rsidRPr="00FE1C29" w:rsidRDefault="00B7078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838" w:type="dxa"/>
        <w:tblLayout w:type="fixed"/>
        <w:tblLook w:val="04A0"/>
      </w:tblPr>
      <w:tblGrid>
        <w:gridCol w:w="4608"/>
        <w:gridCol w:w="1440"/>
        <w:gridCol w:w="2790"/>
      </w:tblGrid>
      <w:tr w:rsidR="00B7078C" w:rsidRPr="00FE1C29" w:rsidTr="00B7078C">
        <w:tc>
          <w:tcPr>
            <w:tcW w:w="4608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1440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mount (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icroliters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</w:p>
        </w:tc>
      </w:tr>
      <w:tr w:rsidR="00B7078C" w:rsidRPr="00FE1C29" w:rsidTr="00B7078C">
        <w:tc>
          <w:tcPr>
            <w:tcW w:w="4608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0X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4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DNA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Ligase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Buffer</w:t>
            </w:r>
          </w:p>
        </w:tc>
        <w:tc>
          <w:tcPr>
            <w:tcW w:w="1440" w:type="dxa"/>
          </w:tcPr>
          <w:p w:rsidR="00B7078C" w:rsidRPr="00FE1C29" w:rsidRDefault="00B7078C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B7078C" w:rsidRPr="00FE1C29" w:rsidTr="00B7078C">
        <w:tc>
          <w:tcPr>
            <w:tcW w:w="4608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Quick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4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DNA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Ligase</w:t>
            </w:r>
            <w:proofErr w:type="spellEnd"/>
          </w:p>
        </w:tc>
        <w:tc>
          <w:tcPr>
            <w:tcW w:w="1440" w:type="dxa"/>
          </w:tcPr>
          <w:p w:rsidR="00B7078C" w:rsidRPr="00FE1C29" w:rsidRDefault="00B7078C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B7078C" w:rsidRPr="00FE1C29" w:rsidTr="00B7078C">
        <w:tc>
          <w:tcPr>
            <w:tcW w:w="4608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X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Quick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Ligase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Buffer</w:t>
            </w:r>
          </w:p>
        </w:tc>
        <w:tc>
          <w:tcPr>
            <w:tcW w:w="1440" w:type="dxa"/>
          </w:tcPr>
          <w:p w:rsidR="00B7078C" w:rsidRPr="00FE1C29" w:rsidRDefault="00B7078C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790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B7078C" w:rsidRPr="00FE1C29" w:rsidTr="00B7078C">
        <w:tc>
          <w:tcPr>
            <w:tcW w:w="4608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tal added to each sample</w:t>
            </w:r>
          </w:p>
        </w:tc>
        <w:tc>
          <w:tcPr>
            <w:tcW w:w="1440" w:type="dxa"/>
          </w:tcPr>
          <w:p w:rsidR="00B7078C" w:rsidRPr="00FE1C29" w:rsidRDefault="00B7078C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790" w:type="dxa"/>
          </w:tcPr>
          <w:p w:rsidR="00B7078C" w:rsidRPr="00FE1C29" w:rsidRDefault="00B707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B7078C" w:rsidRPr="00FE1C29" w:rsidRDefault="00B7078C">
      <w:pPr>
        <w:rPr>
          <w:rFonts w:ascii="Times New Roman" w:hAnsi="Times New Roman" w:cs="Times New Roman"/>
          <w:sz w:val="22"/>
          <w:szCs w:val="22"/>
        </w:rPr>
      </w:pPr>
    </w:p>
    <w:p w:rsidR="00455983" w:rsidRPr="00FE1C29" w:rsidRDefault="00F03A4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42347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42347">
        <w:rPr>
          <w:rFonts w:ascii="Times New Roman" w:hAnsi="Times New Roman" w:cs="Times New Roman"/>
          <w:b/>
          <w:sz w:val="22"/>
          <w:szCs w:val="22"/>
        </w:rPr>
        <w:t>S13</w:t>
      </w:r>
      <w:proofErr w:type="spellEnd"/>
      <w:r w:rsidR="00455983" w:rsidRPr="00FE1C29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455983" w:rsidRPr="00FE1C29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455983" w:rsidRPr="00FE1C29">
        <w:rPr>
          <w:rFonts w:ascii="Times New Roman" w:hAnsi="Times New Roman" w:cs="Times New Roman"/>
          <w:sz w:val="22"/>
          <w:szCs w:val="22"/>
        </w:rPr>
        <w:t xml:space="preserve"> Forward Primer Mix</w:t>
      </w:r>
    </w:p>
    <w:p w:rsidR="00455983" w:rsidRPr="00FE1C29" w:rsidRDefault="0045598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838" w:type="dxa"/>
        <w:tblLayout w:type="fixed"/>
        <w:tblLook w:val="04A0"/>
      </w:tblPr>
      <w:tblGrid>
        <w:gridCol w:w="4608"/>
        <w:gridCol w:w="1440"/>
        <w:gridCol w:w="2790"/>
      </w:tblGrid>
      <w:tr w:rsidR="00455983" w:rsidRPr="00FE1C29" w:rsidTr="00455983">
        <w:tc>
          <w:tcPr>
            <w:tcW w:w="4608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1440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Amount (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icroliters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</w:p>
        </w:tc>
      </w:tr>
      <w:tr w:rsidR="00455983" w:rsidRPr="00FE1C29" w:rsidTr="00455983">
        <w:tc>
          <w:tcPr>
            <w:tcW w:w="4608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25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uM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Forwar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CR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Primer</w:t>
            </w:r>
          </w:p>
        </w:tc>
        <w:tc>
          <w:tcPr>
            <w:tcW w:w="1440" w:type="dxa"/>
          </w:tcPr>
          <w:p w:rsidR="00455983" w:rsidRPr="00FE1C29" w:rsidRDefault="00455983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55983" w:rsidRPr="00FE1C29" w:rsidTr="00455983">
        <w:tc>
          <w:tcPr>
            <w:tcW w:w="4608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5X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GC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husion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Buffer</w:t>
            </w:r>
          </w:p>
        </w:tc>
        <w:tc>
          <w:tcPr>
            <w:tcW w:w="1440" w:type="dxa"/>
          </w:tcPr>
          <w:p w:rsidR="00455983" w:rsidRPr="00FE1C29" w:rsidRDefault="00455983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790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455983" w:rsidRPr="00FE1C29" w:rsidTr="00455983">
        <w:tc>
          <w:tcPr>
            <w:tcW w:w="4608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dNTPs</w:t>
            </w:r>
            <w:proofErr w:type="spellEnd"/>
          </w:p>
        </w:tc>
        <w:tc>
          <w:tcPr>
            <w:tcW w:w="1440" w:type="dxa"/>
          </w:tcPr>
          <w:p w:rsidR="00455983" w:rsidRPr="00FE1C29" w:rsidRDefault="00455983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2790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New England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BioLabs</w:t>
            </w:r>
            <w:proofErr w:type="spellEnd"/>
          </w:p>
        </w:tc>
      </w:tr>
      <w:tr w:rsidR="00455983" w:rsidRPr="00FE1C29" w:rsidTr="00455983">
        <w:tc>
          <w:tcPr>
            <w:tcW w:w="4608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0X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PCRx</w:t>
            </w:r>
            <w:proofErr w:type="spellEnd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 xml:space="preserve"> Enhancer Solution</w:t>
            </w:r>
          </w:p>
        </w:tc>
        <w:tc>
          <w:tcPr>
            <w:tcW w:w="1440" w:type="dxa"/>
          </w:tcPr>
          <w:p w:rsidR="00455983" w:rsidRPr="00FE1C29" w:rsidRDefault="00455983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790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  <w:proofErr w:type="spellEnd"/>
          </w:p>
        </w:tc>
      </w:tr>
      <w:tr w:rsidR="00455983" w:rsidRPr="00FE1C29" w:rsidTr="00455983">
        <w:tc>
          <w:tcPr>
            <w:tcW w:w="4608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1440" w:type="dxa"/>
          </w:tcPr>
          <w:p w:rsidR="00455983" w:rsidRPr="00FE1C29" w:rsidRDefault="00455983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2790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55983" w:rsidRPr="00FE1C29" w:rsidTr="00455983">
        <w:tc>
          <w:tcPr>
            <w:tcW w:w="4608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Total added to each sample</w:t>
            </w:r>
          </w:p>
        </w:tc>
        <w:tc>
          <w:tcPr>
            <w:tcW w:w="1440" w:type="dxa"/>
          </w:tcPr>
          <w:p w:rsidR="00455983" w:rsidRPr="00FE1C29" w:rsidRDefault="00455983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1C2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790" w:type="dxa"/>
          </w:tcPr>
          <w:p w:rsidR="00455983" w:rsidRPr="00FE1C29" w:rsidRDefault="0045598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55983" w:rsidRPr="00FE1C29" w:rsidRDefault="00455983">
      <w:pPr>
        <w:rPr>
          <w:rFonts w:ascii="Times New Roman" w:hAnsi="Times New Roman" w:cs="Times New Roman"/>
          <w:sz w:val="22"/>
          <w:szCs w:val="22"/>
        </w:rPr>
      </w:pPr>
    </w:p>
    <w:p w:rsidR="005668B5" w:rsidRDefault="005668B5" w:rsidP="00C74106">
      <w:pPr>
        <w:rPr>
          <w:rFonts w:ascii="Times New Roman" w:hAnsi="Times New Roman" w:cs="Times New Roman"/>
          <w:b/>
          <w:sz w:val="22"/>
          <w:szCs w:val="22"/>
        </w:rPr>
      </w:pPr>
    </w:p>
    <w:p w:rsidR="00E30072" w:rsidRDefault="00F03A4E" w:rsidP="00C7410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E30072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E30072">
        <w:rPr>
          <w:rFonts w:ascii="Times New Roman" w:hAnsi="Times New Roman" w:cs="Times New Roman"/>
          <w:b/>
          <w:sz w:val="22"/>
          <w:szCs w:val="22"/>
        </w:rPr>
        <w:t>S</w:t>
      </w:r>
      <w:r w:rsidR="00F42347">
        <w:rPr>
          <w:rFonts w:ascii="Times New Roman" w:hAnsi="Times New Roman" w:cs="Times New Roman"/>
          <w:b/>
          <w:sz w:val="22"/>
          <w:szCs w:val="22"/>
        </w:rPr>
        <w:t>14</w:t>
      </w:r>
      <w:proofErr w:type="spellEnd"/>
      <w:r w:rsidR="00E30072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E30072">
        <w:rPr>
          <w:rFonts w:ascii="Times New Roman" w:hAnsi="Times New Roman" w:cs="Times New Roman"/>
          <w:sz w:val="22"/>
          <w:szCs w:val="22"/>
        </w:rPr>
        <w:t>H3K4me3</w:t>
      </w:r>
      <w:proofErr w:type="spellEnd"/>
      <w:r w:rsidR="00E300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E30072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E30072">
        <w:rPr>
          <w:rFonts w:ascii="Times New Roman" w:hAnsi="Times New Roman" w:cs="Times New Roman"/>
          <w:sz w:val="22"/>
          <w:szCs w:val="22"/>
        </w:rPr>
        <w:t xml:space="preserve"> Quality Control Data</w:t>
      </w:r>
    </w:p>
    <w:p w:rsidR="00E30072" w:rsidRPr="00E30072" w:rsidRDefault="00E30072" w:rsidP="00C7410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188"/>
        <w:gridCol w:w="1440"/>
        <w:gridCol w:w="1530"/>
        <w:gridCol w:w="1710"/>
        <w:gridCol w:w="1440"/>
        <w:gridCol w:w="720"/>
        <w:gridCol w:w="828"/>
      </w:tblGrid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mple</w:t>
            </w:r>
          </w:p>
        </w:tc>
        <w:tc>
          <w:tcPr>
            <w:tcW w:w="1440" w:type="dxa"/>
          </w:tcPr>
          <w:p w:rsidR="00E30072" w:rsidRDefault="00E30072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quencing Depth (reads)</w:t>
            </w:r>
          </w:p>
        </w:tc>
        <w:tc>
          <w:tcPr>
            <w:tcW w:w="1530" w:type="dxa"/>
          </w:tcPr>
          <w:p w:rsidR="00E30072" w:rsidRDefault="00E30072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d Quality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hre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  <w:r w:rsidR="00C86CEA" w:rsidRPr="00C86CE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:rsidR="00E30072" w:rsidRDefault="00E30072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quely Mapping Reads</w:t>
            </w:r>
          </w:p>
        </w:tc>
        <w:tc>
          <w:tcPr>
            <w:tcW w:w="1440" w:type="dxa"/>
          </w:tcPr>
          <w:p w:rsidR="00E30072" w:rsidRDefault="00E30072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ds Mapped (%)</w:t>
            </w:r>
          </w:p>
        </w:tc>
        <w:tc>
          <w:tcPr>
            <w:tcW w:w="720" w:type="dxa"/>
          </w:tcPr>
          <w:p w:rsidR="00E30072" w:rsidRDefault="00E30072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SD</w:t>
            </w:r>
            <w:r w:rsidR="00C86CEA" w:rsidRPr="00C86CE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proofErr w:type="spellEnd"/>
          </w:p>
        </w:tc>
        <w:tc>
          <w:tcPr>
            <w:tcW w:w="828" w:type="dxa"/>
          </w:tcPr>
          <w:p w:rsidR="00E30072" w:rsidRDefault="00E30072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RIP</w:t>
            </w:r>
            <w:r w:rsidR="00924E48" w:rsidRPr="00924E4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proofErr w:type="spellEnd"/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30G1</w:t>
            </w:r>
            <w:proofErr w:type="spellEnd"/>
          </w:p>
        </w:tc>
        <w:tc>
          <w:tcPr>
            <w:tcW w:w="1440" w:type="dxa"/>
          </w:tcPr>
          <w:p w:rsidR="00E30072" w:rsidRPr="005668B5" w:rsidRDefault="00E30072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,276,495</w:t>
            </w:r>
          </w:p>
        </w:tc>
        <w:tc>
          <w:tcPr>
            <w:tcW w:w="1530" w:type="dxa"/>
          </w:tcPr>
          <w:p w:rsidR="005668B5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30G2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,342,352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30G3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,802,440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9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30G1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,347,378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8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30G2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,638,230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1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30G3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,318,249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5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rmG1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,263,489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rmG2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,201,221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rmG3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,628,889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dultG1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,180,974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4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dultG2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,694,801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</w:tr>
      <w:tr w:rsidR="00E30072" w:rsidTr="00924E48">
        <w:tc>
          <w:tcPr>
            <w:tcW w:w="1188" w:type="dxa"/>
          </w:tcPr>
          <w:p w:rsidR="00E30072" w:rsidRDefault="00E30072" w:rsidP="00C741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dultG3</w:t>
            </w:r>
            <w:proofErr w:type="spellEnd"/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,679,834</w:t>
            </w:r>
          </w:p>
        </w:tc>
        <w:tc>
          <w:tcPr>
            <w:tcW w:w="153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71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1440" w:type="dxa"/>
          </w:tcPr>
          <w:p w:rsidR="00E30072" w:rsidRPr="005668B5" w:rsidRDefault="005668B5" w:rsidP="00F358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68B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20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28" w:type="dxa"/>
          </w:tcPr>
          <w:p w:rsidR="00E30072" w:rsidRPr="005668B5" w:rsidRDefault="005668B5" w:rsidP="00F35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68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</w:t>
            </w:r>
          </w:p>
        </w:tc>
      </w:tr>
    </w:tbl>
    <w:p w:rsidR="00E30072" w:rsidRPr="00E30072" w:rsidRDefault="00C86CEA" w:rsidP="00C74106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C86CE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Phr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cores greater than 30 are considered excellent, with a base call accuracy of over 99.9%.</w:t>
      </w:r>
    </w:p>
    <w:p w:rsidR="00E30072" w:rsidRDefault="00C86CEA" w:rsidP="00C74106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924E4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SS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s the standard deviation of signal pile-up along the genome normalized to the total number of reads</w:t>
      </w:r>
      <w:r w:rsidR="00924E48">
        <w:rPr>
          <w:rFonts w:ascii="Times New Roman" w:hAnsi="Times New Roman" w:cs="Times New Roman"/>
          <w:sz w:val="22"/>
          <w:szCs w:val="22"/>
        </w:rPr>
        <w:t xml:space="preserve">; values greater than 2 indicate very good chromatin </w:t>
      </w:r>
      <w:proofErr w:type="spellStart"/>
      <w:r w:rsidR="00924E48">
        <w:rPr>
          <w:rFonts w:ascii="Times New Roman" w:hAnsi="Times New Roman" w:cs="Times New Roman"/>
          <w:sz w:val="22"/>
          <w:szCs w:val="22"/>
        </w:rPr>
        <w:t>immunoprecipitation</w:t>
      </w:r>
      <w:proofErr w:type="spellEnd"/>
      <w:r w:rsidR="00924E48">
        <w:rPr>
          <w:rFonts w:ascii="Times New Roman" w:hAnsi="Times New Roman" w:cs="Times New Roman"/>
          <w:sz w:val="22"/>
          <w:szCs w:val="22"/>
        </w:rPr>
        <w:t xml:space="preserve"> enrichment.</w:t>
      </w:r>
    </w:p>
    <w:p w:rsidR="00924E48" w:rsidRDefault="00924E48" w:rsidP="00C74106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924E48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</w:rPr>
        <w:t>FRIP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s the percentage of reads that overlap peaks; values greater than 5 indicate successful chromatin </w:t>
      </w:r>
      <w:proofErr w:type="spellStart"/>
      <w:r>
        <w:rPr>
          <w:rFonts w:ascii="Times New Roman" w:hAnsi="Times New Roman" w:cs="Times New Roman"/>
          <w:sz w:val="22"/>
          <w:szCs w:val="22"/>
        </w:rPr>
        <w:t>immunoprecipitatio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enrichment.</w:t>
      </w:r>
    </w:p>
    <w:p w:rsidR="00C74106" w:rsidRPr="00C74106" w:rsidRDefault="00C74106" w:rsidP="00C74106">
      <w:pPr>
        <w:rPr>
          <w:rFonts w:ascii="Times New Roman" w:hAnsi="Times New Roman" w:cs="Times New Roman"/>
          <w:sz w:val="22"/>
          <w:szCs w:val="22"/>
        </w:rPr>
      </w:pPr>
    </w:p>
    <w:p w:rsidR="002B74D4" w:rsidRPr="002B74D4" w:rsidRDefault="002B74D4" w:rsidP="00C74106">
      <w:pPr>
        <w:rPr>
          <w:rFonts w:ascii="Times New Roman" w:hAnsi="Times New Roman" w:cs="Times New Roman"/>
          <w:sz w:val="22"/>
          <w:szCs w:val="22"/>
        </w:rPr>
      </w:pPr>
    </w:p>
    <w:p w:rsidR="002B74D4" w:rsidRDefault="002B74D4" w:rsidP="00C74106">
      <w:pPr>
        <w:rPr>
          <w:rFonts w:ascii="Times New Roman" w:hAnsi="Times New Roman" w:cs="Times New Roman"/>
          <w:b/>
          <w:sz w:val="22"/>
          <w:szCs w:val="22"/>
        </w:rPr>
      </w:pPr>
    </w:p>
    <w:p w:rsidR="00C74106" w:rsidRPr="00C74106" w:rsidRDefault="00C74106" w:rsidP="00C74106">
      <w:pPr>
        <w:rPr>
          <w:rFonts w:ascii="Times New Roman" w:hAnsi="Times New Roman" w:cs="Times New Roman"/>
          <w:sz w:val="22"/>
          <w:szCs w:val="22"/>
        </w:rPr>
      </w:pPr>
    </w:p>
    <w:p w:rsidR="00C74106" w:rsidRPr="00C74106" w:rsidRDefault="00C74106" w:rsidP="00C74106">
      <w:pPr>
        <w:rPr>
          <w:rFonts w:ascii="Times New Roman" w:hAnsi="Times New Roman" w:cs="Times New Roman"/>
          <w:b/>
          <w:sz w:val="22"/>
          <w:szCs w:val="22"/>
        </w:rPr>
      </w:pPr>
    </w:p>
    <w:p w:rsidR="00EE69E8" w:rsidRPr="00EE69E8" w:rsidRDefault="00EE69E8" w:rsidP="00C74106">
      <w:pPr>
        <w:rPr>
          <w:rFonts w:ascii="Times New Roman" w:hAnsi="Times New Roman" w:cs="Times New Roman"/>
          <w:sz w:val="22"/>
          <w:szCs w:val="22"/>
        </w:rPr>
      </w:pPr>
    </w:p>
    <w:p w:rsidR="00EE69E8" w:rsidRDefault="00EE69E8" w:rsidP="00C74106">
      <w:pPr>
        <w:rPr>
          <w:rFonts w:ascii="Times New Roman" w:hAnsi="Times New Roman" w:cs="Times New Roman"/>
          <w:b/>
          <w:sz w:val="22"/>
          <w:szCs w:val="22"/>
        </w:rPr>
      </w:pPr>
    </w:p>
    <w:p w:rsidR="00584BD9" w:rsidRPr="00C74106" w:rsidRDefault="00584BD9">
      <w:pPr>
        <w:rPr>
          <w:rFonts w:ascii="Times New Roman" w:hAnsi="Times New Roman" w:cs="Times New Roman"/>
          <w:sz w:val="22"/>
          <w:szCs w:val="22"/>
        </w:rPr>
      </w:pPr>
    </w:p>
    <w:sectPr w:rsidR="00584BD9" w:rsidRPr="00C74106" w:rsidSect="008F76AB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7D2" w:rsidRDefault="00BA57D2" w:rsidP="008F76AB">
      <w:r>
        <w:separator/>
      </w:r>
    </w:p>
  </w:endnote>
  <w:endnote w:type="continuationSeparator" w:id="0">
    <w:p w:rsidR="00BA57D2" w:rsidRDefault="00BA57D2" w:rsidP="008F76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57D2" w:rsidRDefault="002409D7" w:rsidP="00E3007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A57D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A57D2" w:rsidRDefault="00BA57D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57D2" w:rsidRDefault="002409D7" w:rsidP="00E3007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A57D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1F38">
      <w:rPr>
        <w:rStyle w:val="PageNumber"/>
        <w:noProof/>
      </w:rPr>
      <w:t>8</w:t>
    </w:r>
    <w:r>
      <w:rPr>
        <w:rStyle w:val="PageNumber"/>
      </w:rPr>
      <w:fldChar w:fldCharType="end"/>
    </w:r>
  </w:p>
  <w:p w:rsidR="00BA57D2" w:rsidRPr="008F76AB" w:rsidRDefault="00BA57D2" w:rsidP="008F76AB">
    <w:pPr>
      <w:pStyle w:val="Footer"/>
      <w:rPr>
        <w:rFonts w:cs="Times New Roman"/>
      </w:rPr>
    </w:pPr>
    <w:r>
      <w:rPr>
        <w:rFonts w:ascii="Times New Roman" w:hAnsi="Times New Roman" w:cs="Times New Roman"/>
        <w:sz w:val="22"/>
        <w:szCs w:val="22"/>
      </w:rPr>
      <w:t xml:space="preserve">                                                                          </w:t>
    </w:r>
    <w:r w:rsidRPr="008F76AB">
      <w:rPr>
        <w:rFonts w:cs="Times New Roman"/>
      </w:rPr>
      <w:t>S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7D2" w:rsidRDefault="00BA57D2" w:rsidP="008F76AB">
      <w:r>
        <w:separator/>
      </w:r>
    </w:p>
  </w:footnote>
  <w:footnote w:type="continuationSeparator" w:id="0">
    <w:p w:rsidR="00BA57D2" w:rsidRDefault="00BA57D2" w:rsidP="008F76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9253A6"/>
    <w:rsid w:val="00005D30"/>
    <w:rsid w:val="0003437D"/>
    <w:rsid w:val="00066DDF"/>
    <w:rsid w:val="00073266"/>
    <w:rsid w:val="00081B89"/>
    <w:rsid w:val="000904FA"/>
    <w:rsid w:val="000E232B"/>
    <w:rsid w:val="00125A5E"/>
    <w:rsid w:val="00135BE4"/>
    <w:rsid w:val="001561AE"/>
    <w:rsid w:val="001E11E7"/>
    <w:rsid w:val="0020200C"/>
    <w:rsid w:val="00226D44"/>
    <w:rsid w:val="002409D7"/>
    <w:rsid w:val="00246FB3"/>
    <w:rsid w:val="00252BB6"/>
    <w:rsid w:val="002B74D4"/>
    <w:rsid w:val="003232A3"/>
    <w:rsid w:val="00427EFE"/>
    <w:rsid w:val="0044709F"/>
    <w:rsid w:val="00447925"/>
    <w:rsid w:val="004543AB"/>
    <w:rsid w:val="00455983"/>
    <w:rsid w:val="004B3B99"/>
    <w:rsid w:val="00515E41"/>
    <w:rsid w:val="005616A2"/>
    <w:rsid w:val="005668B5"/>
    <w:rsid w:val="00584BD9"/>
    <w:rsid w:val="005958DE"/>
    <w:rsid w:val="005A1947"/>
    <w:rsid w:val="005B2876"/>
    <w:rsid w:val="005C192E"/>
    <w:rsid w:val="005D20B2"/>
    <w:rsid w:val="005E20F7"/>
    <w:rsid w:val="00617199"/>
    <w:rsid w:val="00627EF8"/>
    <w:rsid w:val="006C273A"/>
    <w:rsid w:val="006D2626"/>
    <w:rsid w:val="00706061"/>
    <w:rsid w:val="00713FE3"/>
    <w:rsid w:val="007A1DEF"/>
    <w:rsid w:val="007B41C6"/>
    <w:rsid w:val="008058D0"/>
    <w:rsid w:val="0082659A"/>
    <w:rsid w:val="00853363"/>
    <w:rsid w:val="00871218"/>
    <w:rsid w:val="008779E4"/>
    <w:rsid w:val="00892D3D"/>
    <w:rsid w:val="00894F53"/>
    <w:rsid w:val="00895CFB"/>
    <w:rsid w:val="00897758"/>
    <w:rsid w:val="008B15E9"/>
    <w:rsid w:val="008F76AB"/>
    <w:rsid w:val="00916C6C"/>
    <w:rsid w:val="00924E48"/>
    <w:rsid w:val="009253A6"/>
    <w:rsid w:val="00925E83"/>
    <w:rsid w:val="00942973"/>
    <w:rsid w:val="009545E7"/>
    <w:rsid w:val="00993057"/>
    <w:rsid w:val="00A77D06"/>
    <w:rsid w:val="00AC58FF"/>
    <w:rsid w:val="00AD45ED"/>
    <w:rsid w:val="00B06490"/>
    <w:rsid w:val="00B23D09"/>
    <w:rsid w:val="00B36548"/>
    <w:rsid w:val="00B56AD6"/>
    <w:rsid w:val="00B7078C"/>
    <w:rsid w:val="00B74EFD"/>
    <w:rsid w:val="00BA57D2"/>
    <w:rsid w:val="00C52308"/>
    <w:rsid w:val="00C72D5E"/>
    <w:rsid w:val="00C74106"/>
    <w:rsid w:val="00C86CEA"/>
    <w:rsid w:val="00C93C58"/>
    <w:rsid w:val="00CF147A"/>
    <w:rsid w:val="00D07EBC"/>
    <w:rsid w:val="00D50269"/>
    <w:rsid w:val="00D52DA0"/>
    <w:rsid w:val="00D70559"/>
    <w:rsid w:val="00DD1F38"/>
    <w:rsid w:val="00DE052A"/>
    <w:rsid w:val="00E30072"/>
    <w:rsid w:val="00E3647F"/>
    <w:rsid w:val="00E629DD"/>
    <w:rsid w:val="00E8571D"/>
    <w:rsid w:val="00EE69E8"/>
    <w:rsid w:val="00F03A4E"/>
    <w:rsid w:val="00F35884"/>
    <w:rsid w:val="00F42347"/>
    <w:rsid w:val="00F60E0B"/>
    <w:rsid w:val="00F91729"/>
    <w:rsid w:val="00FC548E"/>
    <w:rsid w:val="00FD716A"/>
    <w:rsid w:val="00FE1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9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0200C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8F76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6AB"/>
  </w:style>
  <w:style w:type="paragraph" w:styleId="Footer">
    <w:name w:val="footer"/>
    <w:basedOn w:val="Normal"/>
    <w:link w:val="FooterChar"/>
    <w:uiPriority w:val="99"/>
    <w:unhideWhenUsed/>
    <w:rsid w:val="008F76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6AB"/>
  </w:style>
  <w:style w:type="character" w:styleId="PageNumber">
    <w:name w:val="page number"/>
    <w:basedOn w:val="DefaultParagraphFont"/>
    <w:uiPriority w:val="99"/>
    <w:semiHidden/>
    <w:unhideWhenUsed/>
    <w:rsid w:val="008F76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0200C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8F76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6AB"/>
  </w:style>
  <w:style w:type="paragraph" w:styleId="Footer">
    <w:name w:val="footer"/>
    <w:basedOn w:val="Normal"/>
    <w:link w:val="FooterChar"/>
    <w:uiPriority w:val="99"/>
    <w:unhideWhenUsed/>
    <w:rsid w:val="008F76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6AB"/>
  </w:style>
  <w:style w:type="character" w:styleId="PageNumber">
    <w:name w:val="page number"/>
    <w:basedOn w:val="DefaultParagraphFont"/>
    <w:uiPriority w:val="99"/>
    <w:semiHidden/>
    <w:unhideWhenUsed/>
    <w:rsid w:val="008F76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59</Words>
  <Characters>10452</Characters>
  <Application>Microsoft Office Word</Application>
  <DocSecurity>0</DocSecurity>
  <Lines>1045</Lines>
  <Paragraphs>8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</dc:creator>
  <cp:keywords/>
  <dc:description/>
  <cp:lastModifiedBy>JBODONZO</cp:lastModifiedBy>
  <cp:revision>3</cp:revision>
  <dcterms:created xsi:type="dcterms:W3CDTF">2016-09-02T17:13:00Z</dcterms:created>
  <dcterms:modified xsi:type="dcterms:W3CDTF">2016-09-12T21:14:00Z</dcterms:modified>
</cp:coreProperties>
</file>